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5558E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  <w:r w:rsidRPr="00EA658A">
        <w:rPr>
          <w:noProof/>
          <w:lang w:eastAsia="pl-PL"/>
        </w:rPr>
        <w:drawing>
          <wp:inline distT="0" distB="0" distL="0" distR="0" wp14:anchorId="61B713C8" wp14:editId="477EC45C">
            <wp:extent cx="4572000" cy="259715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700E6A" w14:textId="77777777" w:rsidR="00DA3EDB" w:rsidRPr="00EA658A" w:rsidRDefault="00DA3EDB" w:rsidP="00DA3EDB">
      <w:pPr>
        <w:jc w:val="both"/>
        <w:rPr>
          <w:b/>
          <w:sz w:val="24"/>
          <w:szCs w:val="24"/>
          <w:lang w:val="en-US"/>
        </w:rPr>
      </w:pPr>
      <w:r w:rsidRPr="00EA658A">
        <w:rPr>
          <w:b/>
          <w:sz w:val="24"/>
          <w:szCs w:val="24"/>
          <w:lang w:val="en-US"/>
        </w:rPr>
        <w:t xml:space="preserve">Figure S1 </w:t>
      </w:r>
      <w:r w:rsidRPr="00EA658A">
        <w:rPr>
          <w:sz w:val="24"/>
          <w:szCs w:val="24"/>
          <w:lang w:val="en-US"/>
        </w:rPr>
        <w:t>Number of stains showing PGP properties isolated from different plant growth stages: vegetative (RO), flowering (2RO) and maturity (3RO)</w:t>
      </w:r>
    </w:p>
    <w:p w14:paraId="1BE5CCA8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59E8FBD5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5A11FA10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7EB30FED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3676E851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0ABB3097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4A43B712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22D2F972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12B83DF8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412E055F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1D90E2C8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5A58E141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1EC66936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3CBEF3FD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04A313AB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7F364A07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60C2F69C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327BB97B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4F87725C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1A3B02A0" w14:textId="77777777" w:rsidR="001207B3" w:rsidRPr="00EA658A" w:rsidRDefault="001207B3" w:rsidP="00087890">
      <w:pPr>
        <w:rPr>
          <w:b/>
          <w:sz w:val="24"/>
          <w:szCs w:val="24"/>
          <w:lang w:val="en-US"/>
        </w:rPr>
      </w:pPr>
    </w:p>
    <w:p w14:paraId="64E06760" w14:textId="77777777" w:rsidR="004C1CEA" w:rsidRPr="00EA658A" w:rsidRDefault="004C1CEA" w:rsidP="004C1CEA">
      <w:pPr>
        <w:tabs>
          <w:tab w:val="left" w:pos="1580"/>
        </w:tabs>
        <w:rPr>
          <w:b/>
          <w:sz w:val="24"/>
          <w:szCs w:val="24"/>
          <w:lang w:val="en-US"/>
        </w:rPr>
      </w:pPr>
      <w:r w:rsidRPr="00EA658A">
        <w:rPr>
          <w:b/>
          <w:sz w:val="24"/>
          <w:szCs w:val="24"/>
          <w:lang w:val="en-US"/>
        </w:rPr>
        <w:lastRenderedPageBreak/>
        <w:t xml:space="preserve">Table S1 </w:t>
      </w:r>
      <w:r w:rsidRPr="00EA658A">
        <w:rPr>
          <w:sz w:val="24"/>
          <w:szCs w:val="24"/>
          <w:lang w:val="en-US"/>
        </w:rPr>
        <w:t>Total rhizobacterial load from different canola growth stages</w:t>
      </w:r>
      <w:r w:rsidRPr="00EA658A">
        <w:rPr>
          <w:b/>
          <w:sz w:val="24"/>
          <w:szCs w:val="24"/>
          <w:lang w:val="en-US"/>
        </w:rPr>
        <w:tab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05"/>
        <w:gridCol w:w="2268"/>
      </w:tblGrid>
      <w:tr w:rsidR="00EA658A" w:rsidRPr="00EA658A" w14:paraId="3188A100" w14:textId="77777777" w:rsidTr="004C1CEA">
        <w:tc>
          <w:tcPr>
            <w:tcW w:w="2405" w:type="dxa"/>
          </w:tcPr>
          <w:p w14:paraId="0FEAB102" w14:textId="77777777" w:rsidR="004C1CEA" w:rsidRPr="00EA658A" w:rsidRDefault="004C1CEA" w:rsidP="00087890">
            <w:pPr>
              <w:rPr>
                <w:b/>
                <w:sz w:val="24"/>
                <w:szCs w:val="24"/>
                <w:lang w:val="en-US"/>
              </w:rPr>
            </w:pPr>
            <w:r w:rsidRPr="00EA658A">
              <w:rPr>
                <w:b/>
                <w:sz w:val="24"/>
                <w:szCs w:val="24"/>
                <w:lang w:val="en-US"/>
              </w:rPr>
              <w:t>Plant growth stage</w:t>
            </w:r>
          </w:p>
        </w:tc>
        <w:tc>
          <w:tcPr>
            <w:tcW w:w="2268" w:type="dxa"/>
          </w:tcPr>
          <w:p w14:paraId="3995591E" w14:textId="6F094DBC" w:rsidR="004C1CEA" w:rsidRPr="00EA658A" w:rsidRDefault="004C1CEA" w:rsidP="004C1CEA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EA658A">
              <w:rPr>
                <w:b/>
                <w:sz w:val="24"/>
                <w:szCs w:val="24"/>
                <w:lang w:val="en-US"/>
              </w:rPr>
              <w:t>Total bacterial load (</w:t>
            </w: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x</w:t>
            </w:r>
            <w:r w:rsidRPr="00EA658A">
              <w:rPr>
                <w:b/>
                <w:sz w:val="24"/>
                <w:szCs w:val="24"/>
                <w:lang w:val="en-US"/>
              </w:rPr>
              <w:t xml:space="preserve"> 10</w:t>
            </w:r>
            <w:r w:rsidRPr="00EA658A">
              <w:rPr>
                <w:b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="00975D71" w:rsidRPr="00EA658A">
              <w:rPr>
                <w:b/>
                <w:sz w:val="24"/>
                <w:szCs w:val="24"/>
                <w:lang w:val="en-US"/>
              </w:rPr>
              <w:t>CFU</w:t>
            </w:r>
            <w:r w:rsidR="00DB624B" w:rsidRPr="00EA658A">
              <w:rPr>
                <w:b/>
                <w:sz w:val="24"/>
                <w:szCs w:val="24"/>
                <w:lang w:val="en-US"/>
              </w:rPr>
              <w:t>/</w:t>
            </w:r>
            <w:r w:rsidR="00975D71" w:rsidRPr="00EA658A">
              <w:rPr>
                <w:b/>
                <w:sz w:val="24"/>
                <w:szCs w:val="24"/>
                <w:lang w:val="en-US"/>
              </w:rPr>
              <w:t>m</w:t>
            </w:r>
            <w:r w:rsidR="00E01214" w:rsidRPr="00EA658A">
              <w:rPr>
                <w:b/>
                <w:sz w:val="24"/>
                <w:szCs w:val="24"/>
                <w:lang w:val="en-US"/>
              </w:rPr>
              <w:t>L</w:t>
            </w:r>
            <w:r w:rsidRPr="00EA658A">
              <w:rPr>
                <w:b/>
                <w:sz w:val="24"/>
                <w:szCs w:val="24"/>
                <w:lang w:val="en-US"/>
              </w:rPr>
              <w:t>)</w:t>
            </w:r>
          </w:p>
        </w:tc>
      </w:tr>
      <w:tr w:rsidR="00EA658A" w:rsidRPr="00EA658A" w14:paraId="73AE05D2" w14:textId="77777777" w:rsidTr="004C1CEA">
        <w:tc>
          <w:tcPr>
            <w:tcW w:w="2405" w:type="dxa"/>
          </w:tcPr>
          <w:p w14:paraId="61955351" w14:textId="77777777" w:rsidR="004C1CEA" w:rsidRPr="00EA658A" w:rsidRDefault="004C1CEA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Vegetative</w:t>
            </w:r>
          </w:p>
        </w:tc>
        <w:tc>
          <w:tcPr>
            <w:tcW w:w="2268" w:type="dxa"/>
          </w:tcPr>
          <w:p w14:paraId="38AA2DDB" w14:textId="77777777" w:rsidR="004C1CEA" w:rsidRPr="00EA658A" w:rsidRDefault="004C1CEA" w:rsidP="004C1CEA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9.8</w:t>
            </w:r>
          </w:p>
        </w:tc>
      </w:tr>
      <w:tr w:rsidR="00EA658A" w:rsidRPr="00EA658A" w14:paraId="32C1D564" w14:textId="77777777" w:rsidTr="004C1CEA">
        <w:tc>
          <w:tcPr>
            <w:tcW w:w="2405" w:type="dxa"/>
          </w:tcPr>
          <w:p w14:paraId="76222C44" w14:textId="77777777" w:rsidR="004C1CEA" w:rsidRPr="00EA658A" w:rsidRDefault="004C1CEA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Flowering</w:t>
            </w:r>
          </w:p>
        </w:tc>
        <w:tc>
          <w:tcPr>
            <w:tcW w:w="2268" w:type="dxa"/>
          </w:tcPr>
          <w:p w14:paraId="18092AF6" w14:textId="77777777" w:rsidR="004C1CEA" w:rsidRPr="00EA658A" w:rsidRDefault="004C1CEA" w:rsidP="004C1CEA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12.3</w:t>
            </w:r>
          </w:p>
        </w:tc>
      </w:tr>
      <w:tr w:rsidR="004C1CEA" w:rsidRPr="00EA658A" w14:paraId="18D9C0B7" w14:textId="77777777" w:rsidTr="004C1CEA">
        <w:tc>
          <w:tcPr>
            <w:tcW w:w="2405" w:type="dxa"/>
          </w:tcPr>
          <w:p w14:paraId="512435BE" w14:textId="77777777" w:rsidR="004C1CEA" w:rsidRPr="00EA658A" w:rsidRDefault="004C1CEA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Maturity</w:t>
            </w:r>
          </w:p>
        </w:tc>
        <w:tc>
          <w:tcPr>
            <w:tcW w:w="2268" w:type="dxa"/>
          </w:tcPr>
          <w:p w14:paraId="752EA0BF" w14:textId="77777777" w:rsidR="004C1CEA" w:rsidRPr="00EA658A" w:rsidRDefault="004C1CEA" w:rsidP="004C1CEA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11.1</w:t>
            </w:r>
          </w:p>
        </w:tc>
      </w:tr>
    </w:tbl>
    <w:p w14:paraId="74C2F3BC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760D6988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7B967885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69A78BB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7F1685DB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1E1A204A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6B5588ED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4B72E854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1247BEA7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6569C1DD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253F3A24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05A63E6A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5B518FC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1F8C6965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68B4061B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D5B1F69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0BD0E4AD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67E1790B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4FED7DAD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64FB3827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14A61600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42A6ABB5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0F1610F4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C951E15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FAFE35E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79B281E2" w14:textId="77777777" w:rsidR="004C1CEA" w:rsidRPr="00EA658A" w:rsidRDefault="004C1CEA" w:rsidP="00087890">
      <w:pPr>
        <w:rPr>
          <w:b/>
          <w:sz w:val="24"/>
          <w:szCs w:val="24"/>
          <w:lang w:val="en-US"/>
        </w:rPr>
      </w:pPr>
    </w:p>
    <w:p w14:paraId="502DBB27" w14:textId="77777777" w:rsidR="00EA7B6F" w:rsidRPr="00EA658A" w:rsidRDefault="004C1CEA" w:rsidP="00087890">
      <w:pPr>
        <w:rPr>
          <w:sz w:val="24"/>
          <w:szCs w:val="24"/>
          <w:lang w:val="en-US"/>
        </w:rPr>
      </w:pPr>
      <w:r w:rsidRPr="00EA658A">
        <w:rPr>
          <w:b/>
          <w:sz w:val="24"/>
          <w:szCs w:val="24"/>
          <w:lang w:val="en-US"/>
        </w:rPr>
        <w:lastRenderedPageBreak/>
        <w:t>Table S2</w:t>
      </w:r>
      <w:r w:rsidR="00087890" w:rsidRPr="00EA658A">
        <w:rPr>
          <w:sz w:val="24"/>
          <w:szCs w:val="24"/>
          <w:lang w:val="en-US"/>
        </w:rPr>
        <w:t xml:space="preserve"> The physical and chemical analysis of the non-sterile soil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256"/>
        <w:gridCol w:w="1134"/>
      </w:tblGrid>
      <w:tr w:rsidR="00EA658A" w:rsidRPr="00EA658A" w14:paraId="125E9D9D" w14:textId="77777777" w:rsidTr="00D14893">
        <w:tc>
          <w:tcPr>
            <w:tcW w:w="3256" w:type="dxa"/>
          </w:tcPr>
          <w:p w14:paraId="0571B158" w14:textId="77777777" w:rsidR="00087890" w:rsidRPr="00EA658A" w:rsidRDefault="00087890" w:rsidP="00087890">
            <w:pPr>
              <w:rPr>
                <w:b/>
                <w:sz w:val="24"/>
                <w:szCs w:val="24"/>
                <w:lang w:val="en-US"/>
              </w:rPr>
            </w:pPr>
            <w:r w:rsidRPr="00EA658A">
              <w:rPr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75AD3F34" w14:textId="77777777" w:rsidR="00087890" w:rsidRPr="00EA658A" w:rsidRDefault="00087890" w:rsidP="00D1489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EA658A">
              <w:rPr>
                <w:b/>
                <w:sz w:val="24"/>
                <w:szCs w:val="24"/>
                <w:lang w:val="en-US"/>
              </w:rPr>
              <w:t>Result</w:t>
            </w:r>
          </w:p>
        </w:tc>
      </w:tr>
      <w:tr w:rsidR="00EA658A" w:rsidRPr="00EA658A" w14:paraId="6082DF59" w14:textId="77777777" w:rsidTr="00D14893">
        <w:tc>
          <w:tcPr>
            <w:tcW w:w="3256" w:type="dxa"/>
          </w:tcPr>
          <w:p w14:paraId="52D13CEB" w14:textId="77777777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 xml:space="preserve">pH </w:t>
            </w:r>
          </w:p>
        </w:tc>
        <w:tc>
          <w:tcPr>
            <w:tcW w:w="1134" w:type="dxa"/>
          </w:tcPr>
          <w:p w14:paraId="401AD5A5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6.5</w:t>
            </w:r>
          </w:p>
        </w:tc>
      </w:tr>
      <w:tr w:rsidR="00EA658A" w:rsidRPr="00EA658A" w14:paraId="798EA983" w14:textId="77777777" w:rsidTr="00D14893">
        <w:tc>
          <w:tcPr>
            <w:tcW w:w="3256" w:type="dxa"/>
          </w:tcPr>
          <w:p w14:paraId="17BF5351" w14:textId="5E4BC262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Phosphorus</w:t>
            </w:r>
            <w:r w:rsidR="00975D71" w:rsidRPr="00EA658A">
              <w:rPr>
                <w:sz w:val="24"/>
                <w:szCs w:val="24"/>
                <w:lang w:val="en-US"/>
              </w:rPr>
              <w:t xml:space="preserve"> [mg</w:t>
            </w:r>
            <w:r w:rsidR="00DB624B" w:rsidRPr="00EA658A">
              <w:rPr>
                <w:sz w:val="24"/>
                <w:szCs w:val="24"/>
                <w:lang w:val="en-US"/>
              </w:rPr>
              <w:t>/</w:t>
            </w:r>
            <w:r w:rsidR="00975D71" w:rsidRPr="00EA658A">
              <w:rPr>
                <w:sz w:val="24"/>
                <w:szCs w:val="24"/>
                <w:lang w:val="en-US"/>
              </w:rPr>
              <w:t>k</w:t>
            </w:r>
            <w:r w:rsidRPr="00EA658A">
              <w:rPr>
                <w:sz w:val="24"/>
                <w:szCs w:val="24"/>
                <w:lang w:val="en-US"/>
              </w:rPr>
              <w:t>g]</w:t>
            </w:r>
          </w:p>
        </w:tc>
        <w:tc>
          <w:tcPr>
            <w:tcW w:w="1134" w:type="dxa"/>
          </w:tcPr>
          <w:p w14:paraId="21EC192D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31</w:t>
            </w:r>
            <w:r w:rsidR="00975D71" w:rsidRPr="00EA658A">
              <w:rPr>
                <w:sz w:val="24"/>
                <w:szCs w:val="24"/>
                <w:lang w:val="en-US"/>
              </w:rPr>
              <w:t>0</w:t>
            </w:r>
            <w:r w:rsidRPr="00EA658A">
              <w:rPr>
                <w:sz w:val="24"/>
                <w:szCs w:val="24"/>
                <w:lang w:val="en-US"/>
              </w:rPr>
              <w:t>.0</w:t>
            </w:r>
          </w:p>
        </w:tc>
      </w:tr>
      <w:tr w:rsidR="00EA658A" w:rsidRPr="00EA658A" w14:paraId="0A3BA38D" w14:textId="77777777" w:rsidTr="00D14893">
        <w:tc>
          <w:tcPr>
            <w:tcW w:w="3256" w:type="dxa"/>
          </w:tcPr>
          <w:p w14:paraId="710A0272" w14:textId="7A7DA919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Potassium [mg</w:t>
            </w:r>
            <w:r w:rsidR="00DB624B" w:rsidRPr="00EA658A">
              <w:rPr>
                <w:sz w:val="24"/>
                <w:szCs w:val="24"/>
                <w:lang w:val="en-US"/>
              </w:rPr>
              <w:t>/</w:t>
            </w:r>
            <w:r w:rsidR="00975D71" w:rsidRPr="00EA658A">
              <w:rPr>
                <w:sz w:val="24"/>
                <w:szCs w:val="24"/>
                <w:lang w:val="en-US"/>
              </w:rPr>
              <w:t>kg</w:t>
            </w:r>
            <w:r w:rsidRPr="00EA65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</w:tcPr>
          <w:p w14:paraId="280CB2FF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35</w:t>
            </w:r>
            <w:r w:rsidR="00975D71" w:rsidRPr="00EA658A">
              <w:rPr>
                <w:sz w:val="24"/>
                <w:szCs w:val="24"/>
                <w:lang w:val="en-US"/>
              </w:rPr>
              <w:t>0</w:t>
            </w:r>
            <w:r w:rsidRPr="00EA658A">
              <w:rPr>
                <w:sz w:val="24"/>
                <w:szCs w:val="24"/>
                <w:lang w:val="en-US"/>
              </w:rPr>
              <w:t>.0</w:t>
            </w:r>
          </w:p>
        </w:tc>
      </w:tr>
      <w:tr w:rsidR="00EA658A" w:rsidRPr="00EA658A" w14:paraId="2C5D51F0" w14:textId="77777777" w:rsidTr="00D14893">
        <w:tc>
          <w:tcPr>
            <w:tcW w:w="3256" w:type="dxa"/>
          </w:tcPr>
          <w:p w14:paraId="2CFE1391" w14:textId="67F411D7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Magnesium [mg</w:t>
            </w:r>
            <w:r w:rsidR="00DB624B" w:rsidRPr="00EA658A">
              <w:rPr>
                <w:sz w:val="24"/>
                <w:szCs w:val="24"/>
                <w:lang w:val="en-US"/>
              </w:rPr>
              <w:t>/</w:t>
            </w:r>
            <w:r w:rsidR="00975D71" w:rsidRPr="00EA658A">
              <w:rPr>
                <w:sz w:val="24"/>
                <w:szCs w:val="24"/>
                <w:lang w:val="en-US"/>
              </w:rPr>
              <w:t>kg</w:t>
            </w:r>
            <w:r w:rsidRPr="00EA658A">
              <w:rPr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</w:tcPr>
          <w:p w14:paraId="2A41761F" w14:textId="77777777" w:rsidR="00087890" w:rsidRPr="00EA658A" w:rsidRDefault="00975D71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9</w:t>
            </w:r>
            <w:r w:rsidR="00087890" w:rsidRPr="00EA658A">
              <w:rPr>
                <w:sz w:val="24"/>
                <w:szCs w:val="24"/>
                <w:lang w:val="en-US"/>
              </w:rPr>
              <w:t>1</w:t>
            </w:r>
          </w:p>
        </w:tc>
      </w:tr>
      <w:tr w:rsidR="00EA658A" w:rsidRPr="00EA658A" w14:paraId="2DBFAEE6" w14:textId="77777777" w:rsidTr="00D14893">
        <w:tc>
          <w:tcPr>
            <w:tcW w:w="3256" w:type="dxa"/>
          </w:tcPr>
          <w:p w14:paraId="131D3364" w14:textId="1A307086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Ammonium nitrogen</w:t>
            </w:r>
            <w:r w:rsidR="00975D71" w:rsidRPr="00EA658A">
              <w:rPr>
                <w:sz w:val="24"/>
                <w:szCs w:val="24"/>
                <w:lang w:val="en-US"/>
              </w:rPr>
              <w:t xml:space="preserve"> [mg</w:t>
            </w:r>
            <w:r w:rsidR="00DB624B" w:rsidRPr="00EA658A">
              <w:rPr>
                <w:sz w:val="24"/>
                <w:szCs w:val="24"/>
                <w:lang w:val="en-US"/>
              </w:rPr>
              <w:t>/</w:t>
            </w:r>
            <w:r w:rsidRPr="00EA658A">
              <w:rPr>
                <w:sz w:val="24"/>
                <w:szCs w:val="24"/>
                <w:lang w:val="en-US"/>
              </w:rPr>
              <w:t>kg]</w:t>
            </w:r>
          </w:p>
        </w:tc>
        <w:tc>
          <w:tcPr>
            <w:tcW w:w="1134" w:type="dxa"/>
          </w:tcPr>
          <w:p w14:paraId="62493694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6.57</w:t>
            </w:r>
          </w:p>
        </w:tc>
      </w:tr>
      <w:tr w:rsidR="00EA658A" w:rsidRPr="00EA658A" w14:paraId="500468C5" w14:textId="77777777" w:rsidTr="00D14893">
        <w:tc>
          <w:tcPr>
            <w:tcW w:w="3256" w:type="dxa"/>
          </w:tcPr>
          <w:p w14:paraId="2DA56CF2" w14:textId="1695E231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Nitrate nitrogen</w:t>
            </w:r>
            <w:r w:rsidR="00975D71" w:rsidRPr="00EA658A">
              <w:rPr>
                <w:sz w:val="24"/>
                <w:szCs w:val="24"/>
                <w:lang w:val="en-US"/>
              </w:rPr>
              <w:t xml:space="preserve"> [mg</w:t>
            </w:r>
            <w:r w:rsidR="00DB624B" w:rsidRPr="00EA658A">
              <w:rPr>
                <w:sz w:val="24"/>
                <w:szCs w:val="24"/>
                <w:lang w:val="en-US"/>
              </w:rPr>
              <w:t>/</w:t>
            </w:r>
            <w:r w:rsidRPr="00EA658A">
              <w:rPr>
                <w:sz w:val="24"/>
                <w:szCs w:val="24"/>
                <w:lang w:val="en-US"/>
              </w:rPr>
              <w:t>kg]</w:t>
            </w:r>
          </w:p>
        </w:tc>
        <w:tc>
          <w:tcPr>
            <w:tcW w:w="1134" w:type="dxa"/>
          </w:tcPr>
          <w:p w14:paraId="3E514D04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79.13</w:t>
            </w:r>
          </w:p>
        </w:tc>
      </w:tr>
      <w:tr w:rsidR="00087890" w:rsidRPr="00EA658A" w14:paraId="05AC378A" w14:textId="77777777" w:rsidTr="00D14893">
        <w:tc>
          <w:tcPr>
            <w:tcW w:w="3256" w:type="dxa"/>
          </w:tcPr>
          <w:p w14:paraId="543430FF" w14:textId="77777777" w:rsidR="00087890" w:rsidRPr="00EA658A" w:rsidRDefault="00087890" w:rsidP="00087890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Organic carbon [%]</w:t>
            </w:r>
          </w:p>
        </w:tc>
        <w:tc>
          <w:tcPr>
            <w:tcW w:w="1134" w:type="dxa"/>
          </w:tcPr>
          <w:p w14:paraId="714881E6" w14:textId="77777777" w:rsidR="00087890" w:rsidRPr="00EA658A" w:rsidRDefault="00087890" w:rsidP="00D14893">
            <w:pPr>
              <w:jc w:val="center"/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1.65</w:t>
            </w:r>
          </w:p>
        </w:tc>
      </w:tr>
    </w:tbl>
    <w:p w14:paraId="3ADB5AA9" w14:textId="77777777" w:rsidR="00087890" w:rsidRPr="00EA658A" w:rsidRDefault="00087890" w:rsidP="00087890">
      <w:pPr>
        <w:rPr>
          <w:sz w:val="24"/>
          <w:szCs w:val="24"/>
          <w:lang w:val="en-US"/>
        </w:rPr>
      </w:pPr>
    </w:p>
    <w:p w14:paraId="0C31E1B6" w14:textId="77777777" w:rsidR="00087890" w:rsidRPr="00EA658A" w:rsidRDefault="00087890">
      <w:pPr>
        <w:rPr>
          <w:sz w:val="24"/>
          <w:szCs w:val="24"/>
          <w:lang w:val="en-US"/>
        </w:rPr>
      </w:pPr>
    </w:p>
    <w:p w14:paraId="70ACAE33" w14:textId="77777777" w:rsidR="00087890" w:rsidRPr="00EA658A" w:rsidRDefault="00087890">
      <w:pPr>
        <w:rPr>
          <w:lang w:val="en-US"/>
        </w:rPr>
      </w:pPr>
    </w:p>
    <w:p w14:paraId="2BA3C560" w14:textId="77777777" w:rsidR="00087890" w:rsidRPr="00EA658A" w:rsidRDefault="00087890">
      <w:pPr>
        <w:rPr>
          <w:lang w:val="en-US"/>
        </w:rPr>
      </w:pPr>
    </w:p>
    <w:p w14:paraId="44D7CE9D" w14:textId="77777777" w:rsidR="00087890" w:rsidRPr="00EA658A" w:rsidRDefault="00087890">
      <w:pPr>
        <w:rPr>
          <w:lang w:val="en-US"/>
        </w:rPr>
      </w:pPr>
    </w:p>
    <w:p w14:paraId="261E359A" w14:textId="77777777" w:rsidR="00087890" w:rsidRPr="00EA658A" w:rsidRDefault="00087890">
      <w:pPr>
        <w:rPr>
          <w:lang w:val="en-US"/>
        </w:rPr>
      </w:pPr>
    </w:p>
    <w:p w14:paraId="6FFB233E" w14:textId="77777777" w:rsidR="00087890" w:rsidRPr="00EA658A" w:rsidRDefault="00087890">
      <w:pPr>
        <w:rPr>
          <w:lang w:val="en-US"/>
        </w:rPr>
      </w:pPr>
    </w:p>
    <w:p w14:paraId="1083FA9C" w14:textId="77777777" w:rsidR="00087890" w:rsidRPr="00EA658A" w:rsidRDefault="00087890">
      <w:pPr>
        <w:rPr>
          <w:lang w:val="en-US"/>
        </w:rPr>
      </w:pPr>
    </w:p>
    <w:p w14:paraId="3231FA87" w14:textId="77777777" w:rsidR="00087890" w:rsidRPr="00EA658A" w:rsidRDefault="00087890">
      <w:pPr>
        <w:rPr>
          <w:lang w:val="en-US"/>
        </w:rPr>
      </w:pPr>
    </w:p>
    <w:p w14:paraId="4264EE4D" w14:textId="77777777" w:rsidR="00087890" w:rsidRPr="00EA658A" w:rsidRDefault="00087890">
      <w:pPr>
        <w:rPr>
          <w:lang w:val="en-US"/>
        </w:rPr>
      </w:pPr>
    </w:p>
    <w:p w14:paraId="3516D0F9" w14:textId="77777777" w:rsidR="00087890" w:rsidRPr="00EA658A" w:rsidRDefault="00087890">
      <w:pPr>
        <w:rPr>
          <w:lang w:val="en-US"/>
        </w:rPr>
      </w:pPr>
    </w:p>
    <w:p w14:paraId="475BA17F" w14:textId="77777777" w:rsidR="00087890" w:rsidRPr="00EA658A" w:rsidRDefault="00087890">
      <w:pPr>
        <w:rPr>
          <w:lang w:val="en-US"/>
        </w:rPr>
      </w:pPr>
    </w:p>
    <w:p w14:paraId="214F5217" w14:textId="77777777" w:rsidR="00087890" w:rsidRPr="00EA658A" w:rsidRDefault="00087890">
      <w:pPr>
        <w:rPr>
          <w:lang w:val="en-US"/>
        </w:rPr>
      </w:pPr>
    </w:p>
    <w:p w14:paraId="7B0D04BC" w14:textId="77777777" w:rsidR="00087890" w:rsidRPr="00EA658A" w:rsidRDefault="00087890">
      <w:pPr>
        <w:rPr>
          <w:lang w:val="en-US"/>
        </w:rPr>
      </w:pPr>
    </w:p>
    <w:p w14:paraId="3D7B8BF8" w14:textId="77777777" w:rsidR="00087890" w:rsidRPr="00EA658A" w:rsidRDefault="00087890">
      <w:pPr>
        <w:rPr>
          <w:lang w:val="en-US"/>
        </w:rPr>
      </w:pPr>
    </w:p>
    <w:p w14:paraId="47B583AF" w14:textId="77777777" w:rsidR="00087890" w:rsidRPr="00EA658A" w:rsidRDefault="00087890">
      <w:pPr>
        <w:rPr>
          <w:lang w:val="en-US"/>
        </w:rPr>
      </w:pPr>
    </w:p>
    <w:p w14:paraId="19899B35" w14:textId="77777777" w:rsidR="00087890" w:rsidRPr="00EA658A" w:rsidRDefault="00087890">
      <w:pPr>
        <w:rPr>
          <w:lang w:val="en-US"/>
        </w:rPr>
      </w:pPr>
    </w:p>
    <w:p w14:paraId="4F13F06F" w14:textId="77777777" w:rsidR="00087890" w:rsidRPr="00EA658A" w:rsidRDefault="00087890">
      <w:pPr>
        <w:rPr>
          <w:lang w:val="en-US"/>
        </w:rPr>
      </w:pPr>
    </w:p>
    <w:p w14:paraId="4AFBA44C" w14:textId="77777777" w:rsidR="00087890" w:rsidRPr="00EA658A" w:rsidRDefault="00087890">
      <w:pPr>
        <w:rPr>
          <w:lang w:val="en-US"/>
        </w:rPr>
      </w:pPr>
    </w:p>
    <w:p w14:paraId="32DAC683" w14:textId="77777777" w:rsidR="00087890" w:rsidRPr="00EA658A" w:rsidRDefault="00087890">
      <w:pPr>
        <w:rPr>
          <w:lang w:val="en-US"/>
        </w:rPr>
      </w:pPr>
    </w:p>
    <w:p w14:paraId="0DFE4D56" w14:textId="77777777" w:rsidR="00087890" w:rsidRPr="00EA658A" w:rsidRDefault="00087890">
      <w:pPr>
        <w:rPr>
          <w:lang w:val="en-US"/>
        </w:rPr>
      </w:pPr>
    </w:p>
    <w:p w14:paraId="6FE98321" w14:textId="77777777" w:rsidR="00087890" w:rsidRPr="00EA658A" w:rsidRDefault="00087890">
      <w:pPr>
        <w:rPr>
          <w:lang w:val="en-US"/>
        </w:rPr>
      </w:pPr>
    </w:p>
    <w:p w14:paraId="6C586D3D" w14:textId="77777777" w:rsidR="00087890" w:rsidRPr="00EA658A" w:rsidRDefault="00087890">
      <w:pPr>
        <w:rPr>
          <w:lang w:val="en-US"/>
        </w:rPr>
      </w:pPr>
    </w:p>
    <w:p w14:paraId="1763BEDD" w14:textId="77777777" w:rsidR="00087890" w:rsidRPr="00EA658A" w:rsidRDefault="00087890">
      <w:pPr>
        <w:rPr>
          <w:lang w:val="en-US"/>
        </w:rPr>
      </w:pPr>
    </w:p>
    <w:p w14:paraId="689DE7F1" w14:textId="77777777" w:rsidR="00087890" w:rsidRPr="00EA658A" w:rsidRDefault="00087890">
      <w:pPr>
        <w:rPr>
          <w:lang w:val="en-US"/>
        </w:rPr>
      </w:pPr>
    </w:p>
    <w:p w14:paraId="0CD80995" w14:textId="77777777" w:rsidR="00087890" w:rsidRPr="00EA658A" w:rsidRDefault="00087890">
      <w:pPr>
        <w:rPr>
          <w:lang w:val="en-US"/>
        </w:rPr>
      </w:pPr>
    </w:p>
    <w:p w14:paraId="56F4445D" w14:textId="77777777" w:rsidR="00E74204" w:rsidRPr="00EA658A" w:rsidRDefault="004C1CEA">
      <w:pPr>
        <w:rPr>
          <w:b/>
          <w:sz w:val="24"/>
          <w:szCs w:val="24"/>
          <w:lang w:val="en-US"/>
        </w:rPr>
      </w:pPr>
      <w:r w:rsidRPr="00EA658A">
        <w:rPr>
          <w:b/>
          <w:sz w:val="24"/>
          <w:szCs w:val="24"/>
          <w:lang w:val="en-US"/>
        </w:rPr>
        <w:lastRenderedPageBreak/>
        <w:t>Table S3</w:t>
      </w:r>
      <w:r w:rsidR="00E74204" w:rsidRPr="00EA658A">
        <w:rPr>
          <w:b/>
          <w:sz w:val="24"/>
          <w:szCs w:val="24"/>
          <w:lang w:val="en-US"/>
        </w:rPr>
        <w:t xml:space="preserve"> </w:t>
      </w:r>
      <w:r w:rsidR="00E74204" w:rsidRPr="00EA658A">
        <w:rPr>
          <w:sz w:val="24"/>
          <w:szCs w:val="24"/>
          <w:lang w:val="en-US"/>
        </w:rPr>
        <w:t>Genomes assemblies and annotation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A658A" w:rsidRPr="00EA658A" w14:paraId="785F8B85" w14:textId="77777777" w:rsidTr="00787BE7">
        <w:tc>
          <w:tcPr>
            <w:tcW w:w="3020" w:type="dxa"/>
          </w:tcPr>
          <w:p w14:paraId="73EF7634" w14:textId="77777777" w:rsidR="00087890" w:rsidRPr="00EA658A" w:rsidRDefault="00087890" w:rsidP="00787BE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496A19A" w14:textId="77777777" w:rsidR="00087890" w:rsidRPr="00EA658A" w:rsidRDefault="00087890" w:rsidP="00787BE7">
            <w:pPr>
              <w:jc w:val="center"/>
              <w:rPr>
                <w:sz w:val="24"/>
                <w:szCs w:val="24"/>
              </w:rPr>
            </w:pPr>
            <w:proofErr w:type="spellStart"/>
            <w:r w:rsidRPr="00EA658A">
              <w:rPr>
                <w:rFonts w:cs="Times New Roman"/>
                <w:b/>
                <w:i/>
                <w:sz w:val="24"/>
                <w:szCs w:val="24"/>
              </w:rPr>
              <w:t>Peribacillus</w:t>
            </w:r>
            <w:proofErr w:type="spellEnd"/>
            <w:r w:rsidRPr="00EA658A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A658A">
              <w:rPr>
                <w:rFonts w:cs="Times New Roman"/>
                <w:b/>
                <w:i/>
                <w:sz w:val="24"/>
                <w:szCs w:val="24"/>
              </w:rPr>
              <w:t>frigoritolerans</w:t>
            </w:r>
            <w:proofErr w:type="spellEnd"/>
            <w:r w:rsidRPr="00EA658A">
              <w:rPr>
                <w:rFonts w:cs="Times New Roman"/>
                <w:b/>
                <w:sz w:val="24"/>
                <w:szCs w:val="24"/>
              </w:rPr>
              <w:t xml:space="preserve"> 2RO30</w:t>
            </w:r>
          </w:p>
        </w:tc>
        <w:tc>
          <w:tcPr>
            <w:tcW w:w="3021" w:type="dxa"/>
          </w:tcPr>
          <w:p w14:paraId="61C25C65" w14:textId="77777777" w:rsidR="00087890" w:rsidRPr="00EA658A" w:rsidRDefault="00087890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rFonts w:cs="Times New Roman"/>
                <w:b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="00C818BF" w:rsidRPr="00EA658A">
              <w:rPr>
                <w:rFonts w:cs="Times New Roman"/>
                <w:b/>
                <w:i/>
                <w:sz w:val="24"/>
                <w:szCs w:val="24"/>
                <w:lang w:val="en-US"/>
              </w:rPr>
              <w:t>sivasensis</w:t>
            </w:r>
            <w:proofErr w:type="spellEnd"/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 xml:space="preserve"> 2RO45</w:t>
            </w:r>
          </w:p>
        </w:tc>
      </w:tr>
      <w:tr w:rsidR="00EA658A" w:rsidRPr="00EA658A" w14:paraId="63F6A8F0" w14:textId="77777777" w:rsidTr="00787BE7">
        <w:tc>
          <w:tcPr>
            <w:tcW w:w="3020" w:type="dxa"/>
          </w:tcPr>
          <w:p w14:paraId="04785EB0" w14:textId="77777777" w:rsidR="00E93003" w:rsidRPr="00EA658A" w:rsidRDefault="00E93003" w:rsidP="00787BE7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Bioproject</w:t>
            </w:r>
            <w:proofErr w:type="spellEnd"/>
          </w:p>
        </w:tc>
        <w:tc>
          <w:tcPr>
            <w:tcW w:w="3021" w:type="dxa"/>
          </w:tcPr>
          <w:p w14:paraId="18D532AC" w14:textId="77777777" w:rsidR="00E93003" w:rsidRPr="00EA658A" w:rsidRDefault="00E93003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PRJNA876229</w:t>
            </w:r>
          </w:p>
        </w:tc>
        <w:tc>
          <w:tcPr>
            <w:tcW w:w="3021" w:type="dxa"/>
          </w:tcPr>
          <w:p w14:paraId="4605B4D2" w14:textId="77777777" w:rsidR="00E93003" w:rsidRPr="00EA658A" w:rsidRDefault="00F9570F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PRJNA876229</w:t>
            </w:r>
          </w:p>
        </w:tc>
      </w:tr>
      <w:tr w:rsidR="00EA658A" w:rsidRPr="00EA658A" w14:paraId="5E1235B2" w14:textId="77777777" w:rsidTr="00787BE7">
        <w:tc>
          <w:tcPr>
            <w:tcW w:w="3020" w:type="dxa"/>
          </w:tcPr>
          <w:p w14:paraId="08BBF86D" w14:textId="77777777" w:rsidR="00E93003" w:rsidRPr="00EA658A" w:rsidRDefault="00E93003" w:rsidP="00787BE7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Biosample</w:t>
            </w:r>
            <w:proofErr w:type="spellEnd"/>
          </w:p>
        </w:tc>
        <w:tc>
          <w:tcPr>
            <w:tcW w:w="3021" w:type="dxa"/>
          </w:tcPr>
          <w:p w14:paraId="2E361D07" w14:textId="77777777" w:rsidR="00E93003" w:rsidRPr="00EA658A" w:rsidRDefault="00E93003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SAMN30648207</w:t>
            </w:r>
          </w:p>
        </w:tc>
        <w:tc>
          <w:tcPr>
            <w:tcW w:w="3021" w:type="dxa"/>
          </w:tcPr>
          <w:p w14:paraId="6D046E8E" w14:textId="77777777" w:rsidR="00E93003" w:rsidRPr="00EA658A" w:rsidRDefault="00F9570F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SAMN30648208</w:t>
            </w:r>
          </w:p>
        </w:tc>
      </w:tr>
      <w:tr w:rsidR="00EA658A" w:rsidRPr="00EA658A" w14:paraId="09CC3AB5" w14:textId="77777777" w:rsidTr="00787BE7">
        <w:tc>
          <w:tcPr>
            <w:tcW w:w="3020" w:type="dxa"/>
          </w:tcPr>
          <w:p w14:paraId="7BA2CE18" w14:textId="77777777" w:rsidR="00E93003" w:rsidRPr="00EA658A" w:rsidRDefault="00E93003" w:rsidP="00787BE7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Assembly</w:t>
            </w:r>
          </w:p>
        </w:tc>
        <w:tc>
          <w:tcPr>
            <w:tcW w:w="3021" w:type="dxa"/>
          </w:tcPr>
          <w:p w14:paraId="2FC96628" w14:textId="77777777" w:rsidR="00E93003" w:rsidRPr="00EA658A" w:rsidRDefault="00E93003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GCA_025209795.1</w:t>
            </w:r>
          </w:p>
        </w:tc>
        <w:tc>
          <w:tcPr>
            <w:tcW w:w="3021" w:type="dxa"/>
          </w:tcPr>
          <w:p w14:paraId="5C60D4B0" w14:textId="77777777" w:rsidR="00E93003" w:rsidRPr="00EA658A" w:rsidRDefault="00F9570F" w:rsidP="00787BE7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GCA_025209875.1</w:t>
            </w:r>
          </w:p>
        </w:tc>
      </w:tr>
      <w:tr w:rsidR="00EA658A" w:rsidRPr="00EA658A" w14:paraId="018B510A" w14:textId="77777777" w:rsidTr="00787BE7">
        <w:tc>
          <w:tcPr>
            <w:tcW w:w="3020" w:type="dxa"/>
          </w:tcPr>
          <w:p w14:paraId="7AF4F244" w14:textId="77777777" w:rsidR="00E93003" w:rsidRPr="00EA658A" w:rsidRDefault="00E93003" w:rsidP="00787BE7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Level</w:t>
            </w:r>
          </w:p>
        </w:tc>
        <w:tc>
          <w:tcPr>
            <w:tcW w:w="3021" w:type="dxa"/>
          </w:tcPr>
          <w:p w14:paraId="21FF039B" w14:textId="77777777" w:rsidR="00E93003" w:rsidRPr="00EA658A" w:rsidRDefault="00E93003" w:rsidP="00787BE7">
            <w:pPr>
              <w:jc w:val="center"/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3021" w:type="dxa"/>
          </w:tcPr>
          <w:p w14:paraId="4F3A102C" w14:textId="77777777" w:rsidR="00E93003" w:rsidRPr="00EA658A" w:rsidRDefault="00E93003" w:rsidP="00787BE7">
            <w:pPr>
              <w:jc w:val="center"/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Contig</w:t>
            </w:r>
            <w:proofErr w:type="spellEnd"/>
          </w:p>
        </w:tc>
      </w:tr>
      <w:tr w:rsidR="00EA658A" w:rsidRPr="00EA658A" w14:paraId="19A38515" w14:textId="77777777" w:rsidTr="00787BE7">
        <w:tc>
          <w:tcPr>
            <w:tcW w:w="3020" w:type="dxa"/>
          </w:tcPr>
          <w:p w14:paraId="58B09312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GC [%]</w:t>
            </w:r>
          </w:p>
        </w:tc>
        <w:tc>
          <w:tcPr>
            <w:tcW w:w="3021" w:type="dxa"/>
          </w:tcPr>
          <w:p w14:paraId="0906FA5A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40.19</w:t>
            </w:r>
          </w:p>
        </w:tc>
        <w:tc>
          <w:tcPr>
            <w:tcW w:w="3021" w:type="dxa"/>
          </w:tcPr>
          <w:p w14:paraId="6BBF0158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59.63</w:t>
            </w:r>
          </w:p>
        </w:tc>
      </w:tr>
      <w:tr w:rsidR="00EA658A" w:rsidRPr="00EA658A" w14:paraId="6F98B7F8" w14:textId="77777777" w:rsidTr="00787BE7">
        <w:tc>
          <w:tcPr>
            <w:tcW w:w="3020" w:type="dxa"/>
          </w:tcPr>
          <w:p w14:paraId="313530B3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WGS</w:t>
            </w:r>
          </w:p>
        </w:tc>
        <w:tc>
          <w:tcPr>
            <w:tcW w:w="3021" w:type="dxa"/>
          </w:tcPr>
          <w:p w14:paraId="609A1419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JAOAQM01</w:t>
            </w:r>
          </w:p>
        </w:tc>
        <w:tc>
          <w:tcPr>
            <w:tcW w:w="3021" w:type="dxa"/>
          </w:tcPr>
          <w:p w14:paraId="1201F174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JAOAQN01</w:t>
            </w:r>
          </w:p>
        </w:tc>
      </w:tr>
      <w:tr w:rsidR="00EA658A" w:rsidRPr="00EA658A" w14:paraId="6774D1BE" w14:textId="77777777" w:rsidTr="00787BE7">
        <w:tc>
          <w:tcPr>
            <w:tcW w:w="3020" w:type="dxa"/>
          </w:tcPr>
          <w:p w14:paraId="50D69436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Gene</w:t>
            </w:r>
            <w:r w:rsidR="00F9570F" w:rsidRPr="00EA658A">
              <w:rPr>
                <w:sz w:val="24"/>
                <w:szCs w:val="24"/>
              </w:rPr>
              <w:t>s</w:t>
            </w:r>
            <w:proofErr w:type="spellEnd"/>
          </w:p>
        </w:tc>
        <w:tc>
          <w:tcPr>
            <w:tcW w:w="3021" w:type="dxa"/>
          </w:tcPr>
          <w:p w14:paraId="5300C3D7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5,435</w:t>
            </w:r>
          </w:p>
        </w:tc>
        <w:tc>
          <w:tcPr>
            <w:tcW w:w="3021" w:type="dxa"/>
          </w:tcPr>
          <w:p w14:paraId="5F660258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5,797</w:t>
            </w:r>
          </w:p>
        </w:tc>
      </w:tr>
      <w:tr w:rsidR="00EA658A" w:rsidRPr="00EA658A" w14:paraId="2BACEE54" w14:textId="77777777" w:rsidTr="00787BE7">
        <w:tc>
          <w:tcPr>
            <w:tcW w:w="3020" w:type="dxa"/>
          </w:tcPr>
          <w:p w14:paraId="079F55D2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Pseudogenes</w:t>
            </w:r>
            <w:proofErr w:type="spellEnd"/>
          </w:p>
        </w:tc>
        <w:tc>
          <w:tcPr>
            <w:tcW w:w="3021" w:type="dxa"/>
          </w:tcPr>
          <w:p w14:paraId="06AC0D11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120</w:t>
            </w:r>
          </w:p>
        </w:tc>
        <w:tc>
          <w:tcPr>
            <w:tcW w:w="3021" w:type="dxa"/>
          </w:tcPr>
          <w:p w14:paraId="117E0C5C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77</w:t>
            </w:r>
          </w:p>
        </w:tc>
      </w:tr>
      <w:tr w:rsidR="00EA658A" w:rsidRPr="00EA658A" w14:paraId="5B268801" w14:textId="77777777" w:rsidTr="00787BE7">
        <w:tc>
          <w:tcPr>
            <w:tcW w:w="3020" w:type="dxa"/>
          </w:tcPr>
          <w:p w14:paraId="243FDC3E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Number</w:t>
            </w:r>
            <w:proofErr w:type="spellEnd"/>
            <w:r w:rsidRPr="00EA658A">
              <w:rPr>
                <w:sz w:val="24"/>
                <w:szCs w:val="24"/>
              </w:rPr>
              <w:t xml:space="preserve"> of </w:t>
            </w:r>
            <w:proofErr w:type="spellStart"/>
            <w:r w:rsidRPr="00EA658A">
              <w:rPr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3021" w:type="dxa"/>
          </w:tcPr>
          <w:p w14:paraId="40F0F431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1,877,684</w:t>
            </w:r>
          </w:p>
        </w:tc>
        <w:tc>
          <w:tcPr>
            <w:tcW w:w="3021" w:type="dxa"/>
          </w:tcPr>
          <w:p w14:paraId="76D4C215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2,803,949</w:t>
            </w:r>
          </w:p>
        </w:tc>
      </w:tr>
      <w:tr w:rsidR="00EA658A" w:rsidRPr="00EA658A" w14:paraId="39CC4775" w14:textId="77777777" w:rsidTr="00787BE7">
        <w:tc>
          <w:tcPr>
            <w:tcW w:w="3020" w:type="dxa"/>
          </w:tcPr>
          <w:p w14:paraId="703C6940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 xml:space="preserve">Total </w:t>
            </w:r>
            <w:proofErr w:type="spellStart"/>
            <w:r w:rsidRPr="00EA658A">
              <w:rPr>
                <w:sz w:val="24"/>
                <w:szCs w:val="24"/>
              </w:rPr>
              <w:t>sequence</w:t>
            </w:r>
            <w:proofErr w:type="spellEnd"/>
            <w:r w:rsidRPr="00EA658A">
              <w:rPr>
                <w:sz w:val="24"/>
                <w:szCs w:val="24"/>
              </w:rPr>
              <w:t xml:space="preserve"> </w:t>
            </w:r>
            <w:proofErr w:type="spellStart"/>
            <w:r w:rsidRPr="00EA658A">
              <w:rPr>
                <w:sz w:val="24"/>
                <w:szCs w:val="24"/>
              </w:rPr>
              <w:t>length</w:t>
            </w:r>
            <w:proofErr w:type="spellEnd"/>
            <w:r w:rsidRPr="00EA658A">
              <w:rPr>
                <w:sz w:val="24"/>
                <w:szCs w:val="24"/>
              </w:rPr>
              <w:tab/>
            </w:r>
          </w:p>
        </w:tc>
        <w:tc>
          <w:tcPr>
            <w:tcW w:w="3021" w:type="dxa"/>
          </w:tcPr>
          <w:p w14:paraId="589EA2C0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5,517,502</w:t>
            </w:r>
          </w:p>
        </w:tc>
        <w:tc>
          <w:tcPr>
            <w:tcW w:w="3021" w:type="dxa"/>
          </w:tcPr>
          <w:p w14:paraId="58D68C2C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6,309,106</w:t>
            </w:r>
          </w:p>
        </w:tc>
      </w:tr>
      <w:tr w:rsidR="00EA658A" w:rsidRPr="00EA658A" w14:paraId="3BE83A98" w14:textId="77777777" w:rsidTr="00787BE7">
        <w:tc>
          <w:tcPr>
            <w:tcW w:w="3020" w:type="dxa"/>
          </w:tcPr>
          <w:p w14:paraId="6CDE1451" w14:textId="77777777" w:rsidR="00E74204" w:rsidRPr="00EA658A" w:rsidRDefault="00E74204" w:rsidP="00E74204">
            <w:pPr>
              <w:rPr>
                <w:sz w:val="24"/>
                <w:szCs w:val="24"/>
                <w:lang w:val="en-US"/>
              </w:rPr>
            </w:pPr>
            <w:r w:rsidRPr="00EA658A">
              <w:rPr>
                <w:sz w:val="24"/>
                <w:szCs w:val="24"/>
                <w:lang w:val="en-US"/>
              </w:rPr>
              <w:t>Number of contigs</w:t>
            </w:r>
            <w:r w:rsidRPr="00EA658A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3021" w:type="dxa"/>
          </w:tcPr>
          <w:p w14:paraId="1EBE45D6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85</w:t>
            </w:r>
          </w:p>
        </w:tc>
        <w:tc>
          <w:tcPr>
            <w:tcW w:w="3021" w:type="dxa"/>
          </w:tcPr>
          <w:p w14:paraId="0489F77D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92</w:t>
            </w:r>
          </w:p>
        </w:tc>
      </w:tr>
      <w:tr w:rsidR="00EA658A" w:rsidRPr="00EA658A" w14:paraId="2DB4714F" w14:textId="77777777" w:rsidTr="00787BE7">
        <w:tc>
          <w:tcPr>
            <w:tcW w:w="3020" w:type="dxa"/>
          </w:tcPr>
          <w:p w14:paraId="571CBE4C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  <w:lang w:val="en-US"/>
              </w:rPr>
              <w:t>Contig N50</w:t>
            </w:r>
          </w:p>
        </w:tc>
        <w:tc>
          <w:tcPr>
            <w:tcW w:w="3021" w:type="dxa"/>
          </w:tcPr>
          <w:p w14:paraId="04BD44BA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  <w:lang w:val="en-US"/>
              </w:rPr>
              <w:t>2,937,248</w:t>
            </w:r>
          </w:p>
        </w:tc>
        <w:tc>
          <w:tcPr>
            <w:tcW w:w="3021" w:type="dxa"/>
          </w:tcPr>
          <w:p w14:paraId="6C024240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460,348</w:t>
            </w:r>
          </w:p>
        </w:tc>
      </w:tr>
      <w:tr w:rsidR="00E74204" w:rsidRPr="00EA658A" w14:paraId="4ADA3140" w14:textId="77777777" w:rsidTr="00787BE7">
        <w:tc>
          <w:tcPr>
            <w:tcW w:w="3020" w:type="dxa"/>
          </w:tcPr>
          <w:p w14:paraId="7E6BB871" w14:textId="77777777" w:rsidR="00E74204" w:rsidRPr="00EA658A" w:rsidRDefault="00E74204" w:rsidP="00E74204">
            <w:pPr>
              <w:rPr>
                <w:sz w:val="24"/>
                <w:szCs w:val="24"/>
              </w:rPr>
            </w:pPr>
            <w:proofErr w:type="spellStart"/>
            <w:r w:rsidRPr="00EA658A">
              <w:rPr>
                <w:sz w:val="24"/>
                <w:szCs w:val="24"/>
              </w:rPr>
              <w:t>Contig</w:t>
            </w:r>
            <w:proofErr w:type="spellEnd"/>
            <w:r w:rsidRPr="00EA658A">
              <w:rPr>
                <w:sz w:val="24"/>
                <w:szCs w:val="24"/>
              </w:rPr>
              <w:t xml:space="preserve"> L50</w:t>
            </w:r>
          </w:p>
        </w:tc>
        <w:tc>
          <w:tcPr>
            <w:tcW w:w="3021" w:type="dxa"/>
          </w:tcPr>
          <w:p w14:paraId="058FB19A" w14:textId="77777777" w:rsidR="00E74204" w:rsidRPr="00EA658A" w:rsidRDefault="00E74204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1</w:t>
            </w:r>
          </w:p>
        </w:tc>
        <w:tc>
          <w:tcPr>
            <w:tcW w:w="3021" w:type="dxa"/>
          </w:tcPr>
          <w:p w14:paraId="749D1FCF" w14:textId="77777777" w:rsidR="00E74204" w:rsidRPr="00EA658A" w:rsidRDefault="00F9570F" w:rsidP="00E74204">
            <w:pPr>
              <w:jc w:val="center"/>
              <w:rPr>
                <w:sz w:val="24"/>
                <w:szCs w:val="24"/>
              </w:rPr>
            </w:pPr>
            <w:r w:rsidRPr="00EA658A">
              <w:rPr>
                <w:sz w:val="24"/>
                <w:szCs w:val="24"/>
              </w:rPr>
              <w:t>5</w:t>
            </w:r>
          </w:p>
        </w:tc>
      </w:tr>
    </w:tbl>
    <w:p w14:paraId="2FA03134" w14:textId="77777777" w:rsidR="00087890" w:rsidRPr="00EA658A" w:rsidRDefault="00087890"/>
    <w:p w14:paraId="2F8C6046" w14:textId="77777777" w:rsidR="00087890" w:rsidRPr="00EA658A" w:rsidRDefault="00087890"/>
    <w:p w14:paraId="2AE7B567" w14:textId="77777777" w:rsidR="001035C9" w:rsidRPr="00EA658A" w:rsidRDefault="001035C9"/>
    <w:p w14:paraId="6DFE99FB" w14:textId="77777777" w:rsidR="001035C9" w:rsidRPr="00EA658A" w:rsidRDefault="001035C9"/>
    <w:p w14:paraId="7A2DA73E" w14:textId="77777777" w:rsidR="001035C9" w:rsidRPr="00EA658A" w:rsidRDefault="001035C9"/>
    <w:p w14:paraId="7B60DDE6" w14:textId="77777777" w:rsidR="001035C9" w:rsidRPr="00EA658A" w:rsidRDefault="001035C9"/>
    <w:p w14:paraId="4BC74A1E" w14:textId="77777777" w:rsidR="001035C9" w:rsidRPr="00EA658A" w:rsidRDefault="001035C9"/>
    <w:p w14:paraId="5BB24A0B" w14:textId="77777777" w:rsidR="001035C9" w:rsidRPr="00EA658A" w:rsidRDefault="001035C9"/>
    <w:p w14:paraId="7069CC8D" w14:textId="77777777" w:rsidR="001035C9" w:rsidRPr="00EA658A" w:rsidRDefault="001035C9"/>
    <w:p w14:paraId="1994F63E" w14:textId="77777777" w:rsidR="001035C9" w:rsidRPr="00EA658A" w:rsidRDefault="001035C9"/>
    <w:p w14:paraId="50625163" w14:textId="77777777" w:rsidR="001035C9" w:rsidRPr="00EA658A" w:rsidRDefault="001035C9"/>
    <w:p w14:paraId="30F3E1DE" w14:textId="77777777" w:rsidR="001035C9" w:rsidRPr="00EA658A" w:rsidRDefault="001035C9"/>
    <w:p w14:paraId="2D0FF18D" w14:textId="77777777" w:rsidR="001035C9" w:rsidRPr="00EA658A" w:rsidRDefault="001035C9"/>
    <w:p w14:paraId="76122B61" w14:textId="77777777" w:rsidR="001035C9" w:rsidRPr="00EA658A" w:rsidRDefault="001035C9"/>
    <w:p w14:paraId="3CB99155" w14:textId="77777777" w:rsidR="001035C9" w:rsidRPr="00EA658A" w:rsidRDefault="001035C9"/>
    <w:p w14:paraId="1DF60A51" w14:textId="77777777" w:rsidR="001035C9" w:rsidRPr="00EA658A" w:rsidRDefault="001035C9"/>
    <w:p w14:paraId="4890F929" w14:textId="77777777" w:rsidR="001035C9" w:rsidRPr="00EA658A" w:rsidRDefault="001035C9"/>
    <w:p w14:paraId="0DDB9FE9" w14:textId="77777777" w:rsidR="001035C9" w:rsidRPr="00EA658A" w:rsidRDefault="001035C9"/>
    <w:p w14:paraId="36341673" w14:textId="77777777" w:rsidR="001035C9" w:rsidRPr="00EA658A" w:rsidRDefault="001035C9"/>
    <w:p w14:paraId="566DC76F" w14:textId="77777777" w:rsidR="001035C9" w:rsidRPr="00EA658A" w:rsidRDefault="001035C9"/>
    <w:p w14:paraId="3A58395F" w14:textId="77777777" w:rsidR="001035C9" w:rsidRPr="00EA658A" w:rsidRDefault="001035C9"/>
    <w:p w14:paraId="6BF4CBE6" w14:textId="29D94987" w:rsidR="00B57A33" w:rsidRPr="00EA658A" w:rsidRDefault="00B57A33">
      <w:pPr>
        <w:rPr>
          <w:rFonts w:cs="Times New Roman"/>
          <w:sz w:val="24"/>
          <w:szCs w:val="24"/>
          <w:lang w:val="en-US"/>
        </w:rPr>
      </w:pPr>
      <w:r w:rsidRPr="00EA658A">
        <w:rPr>
          <w:b/>
          <w:bCs/>
          <w:sz w:val="24"/>
          <w:szCs w:val="24"/>
          <w:lang w:val="en-GB"/>
        </w:rPr>
        <w:lastRenderedPageBreak/>
        <w:t xml:space="preserve">Table S4 </w:t>
      </w:r>
      <w:r w:rsidRPr="00EA658A">
        <w:rPr>
          <w:rFonts w:cs="Times New Roman"/>
          <w:sz w:val="24"/>
          <w:szCs w:val="24"/>
          <w:lang w:val="en-US"/>
        </w:rPr>
        <w:t>Genes responsible for plant growth – promoting characteristics</w:t>
      </w:r>
    </w:p>
    <w:p w14:paraId="2947A73D" w14:textId="77777777" w:rsidR="00B57A33" w:rsidRPr="00EA658A" w:rsidRDefault="00B57A33">
      <w:pPr>
        <w:rPr>
          <w:rFonts w:cs="Times New Roman"/>
          <w:sz w:val="24"/>
          <w:szCs w:val="24"/>
          <w:lang w:val="en-US"/>
        </w:rPr>
      </w:pPr>
    </w:p>
    <w:tbl>
      <w:tblPr>
        <w:tblStyle w:val="Tabela-Siatka"/>
        <w:tblW w:w="9209" w:type="dxa"/>
        <w:tblLayout w:type="fixed"/>
        <w:tblLook w:val="04A0" w:firstRow="1" w:lastRow="0" w:firstColumn="1" w:lastColumn="0" w:noHBand="0" w:noVBand="1"/>
      </w:tblPr>
      <w:tblGrid>
        <w:gridCol w:w="2613"/>
        <w:gridCol w:w="1623"/>
        <w:gridCol w:w="1624"/>
        <w:gridCol w:w="3349"/>
      </w:tblGrid>
      <w:tr w:rsidR="00EA658A" w:rsidRPr="00EA658A" w14:paraId="50387464" w14:textId="77777777" w:rsidTr="0081641F">
        <w:trPr>
          <w:trHeight w:val="288"/>
        </w:trPr>
        <w:tc>
          <w:tcPr>
            <w:tcW w:w="2613" w:type="dxa"/>
          </w:tcPr>
          <w:p w14:paraId="7A2359B0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623" w:type="dxa"/>
          </w:tcPr>
          <w:p w14:paraId="39349F69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</w:rPr>
              <w:t>2RO30</w:t>
            </w:r>
          </w:p>
        </w:tc>
        <w:tc>
          <w:tcPr>
            <w:tcW w:w="1624" w:type="dxa"/>
          </w:tcPr>
          <w:p w14:paraId="32D45D55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2RO45</w:t>
            </w:r>
          </w:p>
        </w:tc>
        <w:tc>
          <w:tcPr>
            <w:tcW w:w="3349" w:type="dxa"/>
          </w:tcPr>
          <w:p w14:paraId="180D45B8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Genes</w:t>
            </w:r>
          </w:p>
        </w:tc>
      </w:tr>
      <w:tr w:rsidR="00EA658A" w:rsidRPr="00EA658A" w14:paraId="6043BB4B" w14:textId="77777777" w:rsidTr="0081641F">
        <w:trPr>
          <w:trHeight w:hRule="exact" w:val="288"/>
        </w:trPr>
        <w:tc>
          <w:tcPr>
            <w:tcW w:w="2613" w:type="dxa"/>
            <w:vMerge w:val="restart"/>
          </w:tcPr>
          <w:p w14:paraId="20D60449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Degradation of</w:t>
            </w:r>
          </w:p>
          <w:p w14:paraId="4D6F23D5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phosphonates;</w:t>
            </w:r>
          </w:p>
          <w:p w14:paraId="3BBE8EE0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phosphate transport</w:t>
            </w:r>
          </w:p>
        </w:tc>
        <w:tc>
          <w:tcPr>
            <w:tcW w:w="1623" w:type="dxa"/>
          </w:tcPr>
          <w:p w14:paraId="187C01D1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685E6B9E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09536B30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qq</w:t>
            </w:r>
            <w:proofErr w:type="spellEnd"/>
          </w:p>
        </w:tc>
      </w:tr>
      <w:tr w:rsidR="00EA658A" w:rsidRPr="00EA658A" w14:paraId="4D141E65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2175288E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26A1902D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24" w:type="dxa"/>
          </w:tcPr>
          <w:p w14:paraId="1F24D7DB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6379A74D" w14:textId="77777777" w:rsidR="00B57A33" w:rsidRPr="00EA658A" w:rsidRDefault="00B57A33" w:rsidP="0081641F">
            <w:pPr>
              <w:rPr>
                <w:rFonts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st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stB</w:t>
            </w:r>
            <w:proofErr w:type="spellEnd"/>
          </w:p>
        </w:tc>
      </w:tr>
      <w:tr w:rsidR="00EA658A" w:rsidRPr="00EA658A" w14:paraId="2844C81C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7DEF856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5FE9C771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26952FD7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44591343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stS</w:t>
            </w:r>
            <w:proofErr w:type="spellEnd"/>
          </w:p>
        </w:tc>
      </w:tr>
      <w:tr w:rsidR="00EA658A" w:rsidRPr="00EA658A" w14:paraId="59251F93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71BD9AAF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11E4147A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75F24B2F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6B3B331F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stC</w:t>
            </w:r>
            <w:proofErr w:type="spellEnd"/>
          </w:p>
        </w:tc>
      </w:tr>
      <w:tr w:rsidR="00EA658A" w:rsidRPr="00EA658A" w14:paraId="05634DCF" w14:textId="77777777" w:rsidTr="0081641F">
        <w:trPr>
          <w:trHeight w:hRule="exact" w:val="288"/>
        </w:trPr>
        <w:tc>
          <w:tcPr>
            <w:tcW w:w="2613" w:type="dxa"/>
            <w:vMerge w:val="restart"/>
          </w:tcPr>
          <w:p w14:paraId="0039393A" w14:textId="77777777" w:rsidR="00B57A33" w:rsidRPr="00EA658A" w:rsidRDefault="00B57A33" w:rsidP="0081641F">
            <w:pPr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ACC deaminase production</w:t>
            </w:r>
          </w:p>
        </w:tc>
        <w:tc>
          <w:tcPr>
            <w:tcW w:w="1623" w:type="dxa"/>
          </w:tcPr>
          <w:p w14:paraId="2E550BFC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0FB998F2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5E2D27F8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acdS</w:t>
            </w:r>
            <w:proofErr w:type="spellEnd"/>
          </w:p>
        </w:tc>
      </w:tr>
      <w:tr w:rsidR="00EA658A" w:rsidRPr="00EA658A" w14:paraId="4AAB99B8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4DACA337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72FE447A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1F95F1CF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566A64D8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acdA</w:t>
            </w:r>
            <w:proofErr w:type="spellEnd"/>
          </w:p>
        </w:tc>
      </w:tr>
      <w:tr w:rsidR="00EA658A" w:rsidRPr="00EA658A" w14:paraId="056C8658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34350D39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72491454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789DC56F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57AC3B51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rimM</w:t>
            </w:r>
            <w:proofErr w:type="spellEnd"/>
          </w:p>
        </w:tc>
      </w:tr>
      <w:tr w:rsidR="00EA658A" w:rsidRPr="00EA658A" w14:paraId="47791366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2F6A915F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2657B438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24" w:type="dxa"/>
          </w:tcPr>
          <w:p w14:paraId="0DA97F7F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3A8CD2A0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dcyD</w:t>
            </w:r>
            <w:proofErr w:type="spellEnd"/>
          </w:p>
        </w:tc>
      </w:tr>
      <w:tr w:rsidR="00EA658A" w:rsidRPr="00EA658A" w14:paraId="29E4CFAA" w14:textId="77777777" w:rsidTr="0081641F">
        <w:trPr>
          <w:trHeight w:hRule="exact" w:val="288"/>
        </w:trPr>
        <w:tc>
          <w:tcPr>
            <w:tcW w:w="2613" w:type="dxa"/>
            <w:vMerge w:val="restart"/>
          </w:tcPr>
          <w:p w14:paraId="0AEA10A4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 xml:space="preserve">IAA production; </w:t>
            </w:r>
          </w:p>
          <w:p w14:paraId="508D1C39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L-tryptophan production</w:t>
            </w:r>
          </w:p>
        </w:tc>
        <w:tc>
          <w:tcPr>
            <w:tcW w:w="1623" w:type="dxa"/>
          </w:tcPr>
          <w:p w14:paraId="50809CD5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710D8752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2F0D3CDE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ipdC</w:t>
            </w:r>
            <w:proofErr w:type="spellEnd"/>
          </w:p>
        </w:tc>
      </w:tr>
      <w:tr w:rsidR="00EA658A" w:rsidRPr="00EA658A" w14:paraId="2171463A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49FF7D61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6979DD29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24" w:type="dxa"/>
          </w:tcPr>
          <w:p w14:paraId="03264F75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6FC2DBA5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E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D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C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B</w:t>
            </w:r>
            <w:proofErr w:type="spellEnd"/>
          </w:p>
        </w:tc>
      </w:tr>
      <w:tr w:rsidR="00EA658A" w:rsidRPr="00EA658A" w14:paraId="1308C490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19FDE3D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3D1D825B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301EBFBE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26AE97F8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F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trpG</w:t>
            </w:r>
            <w:proofErr w:type="spellEnd"/>
          </w:p>
        </w:tc>
      </w:tr>
      <w:tr w:rsidR="00EA658A" w:rsidRPr="00EA658A" w14:paraId="291FDD33" w14:textId="77777777" w:rsidTr="0081641F">
        <w:trPr>
          <w:trHeight w:hRule="exact" w:val="288"/>
        </w:trPr>
        <w:tc>
          <w:tcPr>
            <w:tcW w:w="2613" w:type="dxa"/>
            <w:vMerge w:val="restart"/>
          </w:tcPr>
          <w:p w14:paraId="52697605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Siderophore transport</w:t>
            </w:r>
          </w:p>
        </w:tc>
        <w:tc>
          <w:tcPr>
            <w:tcW w:w="1623" w:type="dxa"/>
          </w:tcPr>
          <w:p w14:paraId="32E17004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0D9306E6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5C7C56EE" w14:textId="77777777" w:rsidR="00B57A33" w:rsidRPr="00EA658A" w:rsidRDefault="00B57A33" w:rsidP="0081641F">
            <w:pPr>
              <w:spacing w:line="360" w:lineRule="auto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fetB</w:t>
            </w:r>
            <w:proofErr w:type="spellEnd"/>
          </w:p>
        </w:tc>
      </w:tr>
      <w:tr w:rsidR="00EA658A" w:rsidRPr="00EA658A" w14:paraId="673135B3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4675C737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2F687315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5513A7E5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6E1CF007" w14:textId="77777777" w:rsidR="00B57A33" w:rsidRPr="00EA658A" w:rsidRDefault="00B57A33" w:rsidP="0081641F">
            <w:pPr>
              <w:spacing w:line="360" w:lineRule="auto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fbpA</w:t>
            </w:r>
            <w:proofErr w:type="spellEnd"/>
          </w:p>
        </w:tc>
      </w:tr>
      <w:tr w:rsidR="00EA658A" w:rsidRPr="00EA658A" w14:paraId="4873BBFE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65E6094A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44FF3FFD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0F469A2A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2294FB27" w14:textId="77777777" w:rsidR="00B57A33" w:rsidRPr="00EA658A" w:rsidRDefault="00B57A33" w:rsidP="0081641F">
            <w:pPr>
              <w:spacing w:line="360" w:lineRule="auto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feoB</w:t>
            </w:r>
            <w:proofErr w:type="spellEnd"/>
          </w:p>
        </w:tc>
      </w:tr>
      <w:tr w:rsidR="00EA658A" w:rsidRPr="00EA658A" w14:paraId="45E7A026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AFFDB4A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648C5B74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779D6C78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6D57370B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vd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fpv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acrA</w:t>
            </w:r>
            <w:proofErr w:type="spellEnd"/>
          </w:p>
        </w:tc>
      </w:tr>
      <w:tr w:rsidR="00EA658A" w:rsidRPr="00EA658A" w14:paraId="43E3B3C5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61F7B515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76EADA51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2AC640A6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12AAF773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mbtH</w:t>
            </w:r>
            <w:proofErr w:type="spellEnd"/>
          </w:p>
        </w:tc>
      </w:tr>
      <w:tr w:rsidR="00EA658A" w:rsidRPr="00EA658A" w14:paraId="0C11804D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17460DD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38B4BF06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091120A0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711D4CA0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acrB</w:t>
            </w:r>
            <w:proofErr w:type="spellEnd"/>
          </w:p>
        </w:tc>
      </w:tr>
      <w:tr w:rsidR="00EA658A" w:rsidRPr="00EA658A" w14:paraId="5654B184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673CC49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7370DCD7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4BD51985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4940CF12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fhu</w:t>
            </w:r>
            <w:proofErr w:type="spellEnd"/>
          </w:p>
        </w:tc>
      </w:tr>
      <w:tr w:rsidR="00EA658A" w:rsidRPr="00EA658A" w14:paraId="6964041D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0A2AF5D7" w14:textId="77777777" w:rsidR="00B57A33" w:rsidRPr="00EA658A" w:rsidRDefault="00B57A33" w:rsidP="0081641F">
            <w:pPr>
              <w:spacing w:line="36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2D25E743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2225CAFC" w14:textId="77777777" w:rsidR="00B57A33" w:rsidRPr="00EA658A" w:rsidRDefault="00B57A33" w:rsidP="0081641F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1EE8F0A1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asbF</w:t>
            </w:r>
            <w:proofErr w:type="spellEnd"/>
          </w:p>
        </w:tc>
      </w:tr>
      <w:tr w:rsidR="00EA658A" w:rsidRPr="00EA658A" w14:paraId="5B8B8A7C" w14:textId="77777777" w:rsidTr="0081641F">
        <w:trPr>
          <w:trHeight w:hRule="exact" w:val="288"/>
        </w:trPr>
        <w:tc>
          <w:tcPr>
            <w:tcW w:w="2613" w:type="dxa"/>
            <w:vMerge w:val="restart"/>
          </w:tcPr>
          <w:p w14:paraId="3CFEAC25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Acetoin and butanediol synthesis</w:t>
            </w:r>
          </w:p>
        </w:tc>
        <w:tc>
          <w:tcPr>
            <w:tcW w:w="1623" w:type="dxa"/>
          </w:tcPr>
          <w:p w14:paraId="111ED898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6767E7D4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349" w:type="dxa"/>
          </w:tcPr>
          <w:p w14:paraId="18359B17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poxB</w:t>
            </w:r>
            <w:proofErr w:type="spellEnd"/>
          </w:p>
        </w:tc>
      </w:tr>
      <w:tr w:rsidR="00EA658A" w:rsidRPr="00EA658A" w14:paraId="407DF207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134C9BAE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7CFD1383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13E2765D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71E3854E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bud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budB</w:t>
            </w:r>
            <w:proofErr w:type="spellEnd"/>
          </w:p>
        </w:tc>
      </w:tr>
      <w:tr w:rsidR="00EA658A" w:rsidRPr="00EA658A" w14:paraId="2640A022" w14:textId="77777777" w:rsidTr="0081641F">
        <w:trPr>
          <w:trHeight w:hRule="exact" w:val="288"/>
        </w:trPr>
        <w:tc>
          <w:tcPr>
            <w:tcW w:w="2613" w:type="dxa"/>
            <w:vMerge/>
          </w:tcPr>
          <w:p w14:paraId="3ABAD793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</w:tcPr>
          <w:p w14:paraId="2CED04DC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24" w:type="dxa"/>
          </w:tcPr>
          <w:p w14:paraId="1BE03953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0403F0FC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budC</w:t>
            </w:r>
            <w:proofErr w:type="spellEnd"/>
          </w:p>
        </w:tc>
      </w:tr>
      <w:tr w:rsidR="00EA658A" w:rsidRPr="00EA658A" w14:paraId="4932F22B" w14:textId="77777777" w:rsidTr="0081641F">
        <w:trPr>
          <w:trHeight w:hRule="exact" w:val="288"/>
        </w:trPr>
        <w:tc>
          <w:tcPr>
            <w:tcW w:w="2613" w:type="dxa"/>
          </w:tcPr>
          <w:p w14:paraId="184BEEC1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HCN production</w:t>
            </w:r>
          </w:p>
        </w:tc>
        <w:tc>
          <w:tcPr>
            <w:tcW w:w="1623" w:type="dxa"/>
          </w:tcPr>
          <w:p w14:paraId="341310A5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5A725C10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7042AEA5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hcn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hcnC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lang w:val="en-US"/>
              </w:rPr>
              <w:t>hcnB</w:t>
            </w:r>
            <w:proofErr w:type="spellEnd"/>
          </w:p>
        </w:tc>
      </w:tr>
      <w:tr w:rsidR="00EA658A" w:rsidRPr="00EA658A" w14:paraId="5813106A" w14:textId="77777777" w:rsidTr="0081641F">
        <w:trPr>
          <w:trHeight w:hRule="exact" w:val="288"/>
        </w:trPr>
        <w:tc>
          <w:tcPr>
            <w:tcW w:w="2613" w:type="dxa"/>
          </w:tcPr>
          <w:p w14:paraId="428129C5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Chitinase production</w:t>
            </w:r>
          </w:p>
        </w:tc>
        <w:tc>
          <w:tcPr>
            <w:tcW w:w="1623" w:type="dxa"/>
          </w:tcPr>
          <w:p w14:paraId="702C55B6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6FE11D94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2A38975A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>chi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>chiB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>chiC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  <w:shd w:val="clear" w:color="auto" w:fill="FFFFFF"/>
                <w:lang w:val="en-US"/>
              </w:rPr>
              <w:t>chiD</w:t>
            </w:r>
            <w:proofErr w:type="spellEnd"/>
          </w:p>
        </w:tc>
      </w:tr>
      <w:tr w:rsidR="00B57A33" w:rsidRPr="00EA658A" w14:paraId="61565214" w14:textId="77777777" w:rsidTr="0081641F">
        <w:trPr>
          <w:trHeight w:hRule="exact" w:val="288"/>
        </w:trPr>
        <w:tc>
          <w:tcPr>
            <w:tcW w:w="2613" w:type="dxa"/>
          </w:tcPr>
          <w:p w14:paraId="6E699F9A" w14:textId="77777777" w:rsidR="00B57A33" w:rsidRPr="00EA658A" w:rsidRDefault="00B57A33" w:rsidP="0081641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Nitrogen cycle</w:t>
            </w:r>
          </w:p>
        </w:tc>
        <w:tc>
          <w:tcPr>
            <w:tcW w:w="1623" w:type="dxa"/>
          </w:tcPr>
          <w:p w14:paraId="651CC2C4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4" w:type="dxa"/>
          </w:tcPr>
          <w:p w14:paraId="1B68C1BB" w14:textId="77777777" w:rsidR="00B57A33" w:rsidRPr="00EA658A" w:rsidRDefault="00B57A33" w:rsidP="0081641F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349" w:type="dxa"/>
          </w:tcPr>
          <w:p w14:paraId="1CDCE553" w14:textId="77777777" w:rsidR="00B57A33" w:rsidRPr="00EA658A" w:rsidRDefault="00B57A33" w:rsidP="0081641F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EA658A">
              <w:rPr>
                <w:rFonts w:cs="Times New Roman"/>
                <w:i/>
                <w:sz w:val="24"/>
                <w:szCs w:val="24"/>
              </w:rPr>
              <w:t>amoA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</w:rPr>
              <w:t>nifH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</w:rPr>
              <w:t>nosZ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</w:rPr>
              <w:t>narG</w:t>
            </w:r>
            <w:proofErr w:type="spellEnd"/>
            <w:r w:rsidRPr="00EA658A">
              <w:rPr>
                <w:rFonts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A658A">
              <w:rPr>
                <w:rFonts w:cs="Times New Roman"/>
                <w:i/>
                <w:sz w:val="24"/>
                <w:szCs w:val="24"/>
              </w:rPr>
              <w:t>nirS</w:t>
            </w:r>
            <w:proofErr w:type="spellEnd"/>
          </w:p>
        </w:tc>
      </w:tr>
    </w:tbl>
    <w:p w14:paraId="02AD5425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1B8DD63B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28FF1720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3C77A4D5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4B27392B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4D14F5AD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02C2BEF1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6D89FE63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79287B0F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7987C685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3CA3C718" w14:textId="77777777" w:rsidR="00B57A33" w:rsidRPr="00EA658A" w:rsidRDefault="00B57A33">
      <w:pPr>
        <w:rPr>
          <w:b/>
          <w:bCs/>
          <w:sz w:val="24"/>
          <w:szCs w:val="24"/>
        </w:rPr>
      </w:pPr>
    </w:p>
    <w:p w14:paraId="375622BD" w14:textId="68D7DF70" w:rsidR="00087890" w:rsidRPr="00EA658A" w:rsidRDefault="001035C9">
      <w:pPr>
        <w:rPr>
          <w:rFonts w:cs="Times New Roman"/>
          <w:sz w:val="24"/>
          <w:szCs w:val="24"/>
          <w:lang w:val="en-US"/>
        </w:rPr>
      </w:pPr>
      <w:r w:rsidRPr="00EA658A">
        <w:rPr>
          <w:b/>
          <w:bCs/>
          <w:sz w:val="24"/>
          <w:szCs w:val="24"/>
          <w:lang w:val="en-GB"/>
        </w:rPr>
        <w:lastRenderedPageBreak/>
        <w:t>Table S</w:t>
      </w:r>
      <w:r w:rsidR="00B57A33" w:rsidRPr="00EA658A">
        <w:rPr>
          <w:b/>
          <w:bCs/>
          <w:sz w:val="24"/>
          <w:szCs w:val="24"/>
          <w:lang w:val="en-GB"/>
        </w:rPr>
        <w:t>5</w:t>
      </w:r>
      <w:r w:rsidRPr="00EA658A">
        <w:rPr>
          <w:b/>
          <w:bCs/>
          <w:sz w:val="24"/>
          <w:szCs w:val="24"/>
          <w:lang w:val="en-GB"/>
        </w:rPr>
        <w:t xml:space="preserve"> </w:t>
      </w:r>
      <w:r w:rsidRPr="00EA658A">
        <w:rPr>
          <w:sz w:val="24"/>
          <w:szCs w:val="24"/>
          <w:lang w:val="en-GB"/>
        </w:rPr>
        <w:t xml:space="preserve">Biosynthetic cluster genes in </w:t>
      </w:r>
      <w:proofErr w:type="spellStart"/>
      <w:r w:rsidRPr="00EA658A">
        <w:rPr>
          <w:rFonts w:cs="Times New Roman"/>
          <w:i/>
          <w:sz w:val="24"/>
          <w:szCs w:val="24"/>
          <w:lang w:val="en-US"/>
        </w:rPr>
        <w:t>Peribacillus</w:t>
      </w:r>
      <w:proofErr w:type="spellEnd"/>
      <w:r w:rsidRPr="00EA658A" w:rsidDel="0055032B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EA658A">
        <w:rPr>
          <w:rFonts w:cs="Times New Roman"/>
          <w:i/>
          <w:sz w:val="24"/>
          <w:szCs w:val="24"/>
          <w:lang w:val="en-US"/>
        </w:rPr>
        <w:t>frigoritolerans</w:t>
      </w:r>
      <w:proofErr w:type="spellEnd"/>
      <w:r w:rsidRPr="00EA658A">
        <w:rPr>
          <w:rFonts w:cs="Times New Roman"/>
          <w:sz w:val="24"/>
          <w:szCs w:val="24"/>
          <w:lang w:val="en-US"/>
        </w:rPr>
        <w:t xml:space="preserve"> 2RO30</w:t>
      </w:r>
      <w:r w:rsidRPr="00EA658A">
        <w:rPr>
          <w:rFonts w:cs="Times New Roman"/>
          <w:lang w:val="en-US"/>
        </w:rPr>
        <w:t xml:space="preserve"> and </w:t>
      </w:r>
      <w:r w:rsidRPr="00EA658A">
        <w:rPr>
          <w:rFonts w:cs="Times New Roman"/>
          <w:i/>
          <w:sz w:val="24"/>
          <w:szCs w:val="24"/>
          <w:lang w:val="en-US"/>
        </w:rPr>
        <w:t xml:space="preserve">Pseudomonas </w:t>
      </w:r>
      <w:proofErr w:type="spellStart"/>
      <w:r w:rsidRPr="00EA658A">
        <w:rPr>
          <w:rFonts w:cs="Times New Roman"/>
          <w:i/>
          <w:sz w:val="24"/>
          <w:szCs w:val="24"/>
          <w:lang w:val="en-US"/>
        </w:rPr>
        <w:t>sivasensis</w:t>
      </w:r>
      <w:proofErr w:type="spellEnd"/>
      <w:r w:rsidRPr="00EA658A">
        <w:rPr>
          <w:rFonts w:cs="Times New Roman"/>
          <w:sz w:val="24"/>
          <w:szCs w:val="24"/>
          <w:lang w:val="en-US"/>
        </w:rPr>
        <w:t xml:space="preserve"> 2RO45 genomes</w:t>
      </w:r>
    </w:p>
    <w:p w14:paraId="398A47DF" w14:textId="77777777" w:rsidR="001035C9" w:rsidRPr="00EA658A" w:rsidRDefault="001035C9">
      <w:pPr>
        <w:rPr>
          <w:rFonts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701"/>
        <w:gridCol w:w="1701"/>
        <w:gridCol w:w="1276"/>
      </w:tblGrid>
      <w:tr w:rsidR="00EA658A" w:rsidRPr="00EA658A" w14:paraId="25D0CFC1" w14:textId="77777777" w:rsidTr="00955E92">
        <w:tc>
          <w:tcPr>
            <w:tcW w:w="1696" w:type="dxa"/>
          </w:tcPr>
          <w:p w14:paraId="1691651D" w14:textId="77777777" w:rsidR="001035C9" w:rsidRPr="00EA658A" w:rsidRDefault="001035C9" w:rsidP="00955E92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276" w:type="dxa"/>
          </w:tcPr>
          <w:p w14:paraId="62E0BCAC" w14:textId="77777777" w:rsidR="001035C9" w:rsidRPr="00EA658A" w:rsidRDefault="001035C9" w:rsidP="00955E92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From</w:t>
            </w:r>
          </w:p>
        </w:tc>
        <w:tc>
          <w:tcPr>
            <w:tcW w:w="1276" w:type="dxa"/>
          </w:tcPr>
          <w:p w14:paraId="62B2FE58" w14:textId="77777777" w:rsidR="001035C9" w:rsidRPr="00EA658A" w:rsidRDefault="001035C9" w:rsidP="00955E92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To</w:t>
            </w:r>
          </w:p>
        </w:tc>
        <w:tc>
          <w:tcPr>
            <w:tcW w:w="1701" w:type="dxa"/>
          </w:tcPr>
          <w:p w14:paraId="07D44EB0" w14:textId="77777777" w:rsidR="001035C9" w:rsidRPr="00EA658A" w:rsidRDefault="001035C9" w:rsidP="00955E92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</w:tcPr>
          <w:p w14:paraId="76DB6BCF" w14:textId="77777777" w:rsidR="001035C9" w:rsidRPr="00EA658A" w:rsidRDefault="001035C9" w:rsidP="00955E92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Most similar gene cluster</w:t>
            </w:r>
          </w:p>
        </w:tc>
        <w:tc>
          <w:tcPr>
            <w:tcW w:w="1276" w:type="dxa"/>
          </w:tcPr>
          <w:p w14:paraId="5AC3D50A" w14:textId="77777777" w:rsidR="001035C9" w:rsidRPr="00EA658A" w:rsidRDefault="001035C9" w:rsidP="00955E92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Similarity [%]</w:t>
            </w:r>
          </w:p>
        </w:tc>
      </w:tr>
      <w:tr w:rsidR="00EA658A" w:rsidRPr="00EA658A" w14:paraId="38D22747" w14:textId="77777777" w:rsidTr="00955E92">
        <w:tc>
          <w:tcPr>
            <w:tcW w:w="8926" w:type="dxa"/>
            <w:gridSpan w:val="6"/>
          </w:tcPr>
          <w:p w14:paraId="56BEE0E6" w14:textId="77777777" w:rsidR="001035C9" w:rsidRPr="00EA658A" w:rsidRDefault="001035C9" w:rsidP="00955E92">
            <w:pPr>
              <w:jc w:val="center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  <w:p w14:paraId="73C6C3D3" w14:textId="77777777" w:rsidR="001035C9" w:rsidRPr="00EA658A" w:rsidRDefault="001035C9" w:rsidP="00955E92">
            <w:pPr>
              <w:jc w:val="center"/>
              <w:rPr>
                <w:rFonts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b/>
                <w:i/>
                <w:sz w:val="24"/>
                <w:szCs w:val="24"/>
              </w:rPr>
              <w:t>Peribacillus</w:t>
            </w:r>
            <w:proofErr w:type="spellEnd"/>
            <w:r w:rsidRPr="00EA658A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A658A">
              <w:rPr>
                <w:rFonts w:cs="Times New Roman"/>
                <w:b/>
                <w:i/>
                <w:sz w:val="24"/>
                <w:szCs w:val="24"/>
              </w:rPr>
              <w:t>frigoritolerans</w:t>
            </w:r>
            <w:proofErr w:type="spellEnd"/>
            <w:r w:rsidRPr="00EA658A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>2RO30</w:t>
            </w:r>
          </w:p>
          <w:p w14:paraId="2B53618D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A658A" w:rsidRPr="00EA658A" w14:paraId="53653F50" w14:textId="77777777" w:rsidTr="00955E92">
        <w:tc>
          <w:tcPr>
            <w:tcW w:w="1696" w:type="dxa"/>
          </w:tcPr>
          <w:p w14:paraId="7139AC73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1.2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4C99B9ED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,130,359</w:t>
            </w:r>
          </w:p>
        </w:tc>
        <w:tc>
          <w:tcPr>
            <w:tcW w:w="1276" w:type="dxa"/>
          </w:tcPr>
          <w:p w14:paraId="407EA691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,154,527</w:t>
            </w:r>
          </w:p>
        </w:tc>
        <w:tc>
          <w:tcPr>
            <w:tcW w:w="1701" w:type="dxa"/>
          </w:tcPr>
          <w:p w14:paraId="55C8F0FA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betalactone</w:t>
            </w:r>
            <w:proofErr w:type="spellEnd"/>
          </w:p>
        </w:tc>
        <w:tc>
          <w:tcPr>
            <w:tcW w:w="1701" w:type="dxa"/>
          </w:tcPr>
          <w:p w14:paraId="18D17AAB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fengycin</w:t>
            </w:r>
            <w:proofErr w:type="spellEnd"/>
          </w:p>
        </w:tc>
        <w:tc>
          <w:tcPr>
            <w:tcW w:w="1276" w:type="dxa"/>
          </w:tcPr>
          <w:p w14:paraId="375BAF6A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46</w:t>
            </w:r>
          </w:p>
        </w:tc>
      </w:tr>
      <w:tr w:rsidR="00EA658A" w:rsidRPr="00EA658A" w14:paraId="5E25BC43" w14:textId="77777777" w:rsidTr="00955E92">
        <w:tc>
          <w:tcPr>
            <w:tcW w:w="8926" w:type="dxa"/>
            <w:gridSpan w:val="6"/>
          </w:tcPr>
          <w:p w14:paraId="6E3AB6AD" w14:textId="77777777" w:rsidR="001035C9" w:rsidRPr="00EA658A" w:rsidRDefault="001035C9" w:rsidP="00955E92">
            <w:pPr>
              <w:jc w:val="center"/>
              <w:rPr>
                <w:rFonts w:cs="Times New Roman"/>
                <w:i/>
                <w:sz w:val="24"/>
                <w:szCs w:val="24"/>
                <w:lang w:val="en-US"/>
              </w:rPr>
            </w:pPr>
          </w:p>
          <w:p w14:paraId="5D7F0A26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b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Pr="00EA658A">
              <w:rPr>
                <w:rFonts w:cs="Times New Roman"/>
                <w:b/>
                <w:i/>
                <w:sz w:val="24"/>
                <w:szCs w:val="24"/>
                <w:lang w:val="en-US"/>
              </w:rPr>
              <w:t>sivasensis</w:t>
            </w:r>
            <w:proofErr w:type="spellEnd"/>
            <w:r w:rsidRPr="00EA658A">
              <w:rPr>
                <w:rFonts w:cs="Times New Roman"/>
                <w:b/>
                <w:sz w:val="24"/>
                <w:szCs w:val="24"/>
                <w:lang w:val="en-US"/>
              </w:rPr>
              <w:t xml:space="preserve"> 2RO45</w:t>
            </w:r>
          </w:p>
          <w:p w14:paraId="6DB54505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A658A" w:rsidRPr="00EA658A" w14:paraId="4C3E426D" w14:textId="77777777" w:rsidTr="00955E92">
        <w:tc>
          <w:tcPr>
            <w:tcW w:w="1696" w:type="dxa"/>
          </w:tcPr>
          <w:p w14:paraId="68B44276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1.1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666686D3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76,750</w:t>
            </w:r>
          </w:p>
        </w:tc>
        <w:tc>
          <w:tcPr>
            <w:tcW w:w="1276" w:type="dxa"/>
          </w:tcPr>
          <w:p w14:paraId="064F4451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29,661</w:t>
            </w:r>
          </w:p>
        </w:tc>
        <w:tc>
          <w:tcPr>
            <w:tcW w:w="1701" w:type="dxa"/>
          </w:tcPr>
          <w:p w14:paraId="29FC8DFA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NRPS</w:t>
            </w:r>
          </w:p>
        </w:tc>
        <w:tc>
          <w:tcPr>
            <w:tcW w:w="1701" w:type="dxa"/>
          </w:tcPr>
          <w:p w14:paraId="58DF6C49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pyoverdin</w:t>
            </w:r>
            <w:proofErr w:type="spellEnd"/>
          </w:p>
        </w:tc>
        <w:tc>
          <w:tcPr>
            <w:tcW w:w="1276" w:type="dxa"/>
          </w:tcPr>
          <w:p w14:paraId="0E4A1CC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9</w:t>
            </w:r>
          </w:p>
        </w:tc>
      </w:tr>
      <w:tr w:rsidR="00EA658A" w:rsidRPr="00EA658A" w14:paraId="2E72C9D6" w14:textId="77777777" w:rsidTr="00955E92">
        <w:tc>
          <w:tcPr>
            <w:tcW w:w="1696" w:type="dxa"/>
          </w:tcPr>
          <w:p w14:paraId="0B87246C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1.2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5A8CE806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35,507</w:t>
            </w:r>
          </w:p>
        </w:tc>
        <w:tc>
          <w:tcPr>
            <w:tcW w:w="1276" w:type="dxa"/>
          </w:tcPr>
          <w:p w14:paraId="6AAE0F22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57,081</w:t>
            </w:r>
          </w:p>
        </w:tc>
        <w:tc>
          <w:tcPr>
            <w:tcW w:w="1701" w:type="dxa"/>
          </w:tcPr>
          <w:p w14:paraId="32878D3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terpene</w:t>
            </w:r>
          </w:p>
        </w:tc>
        <w:tc>
          <w:tcPr>
            <w:tcW w:w="1701" w:type="dxa"/>
          </w:tcPr>
          <w:p w14:paraId="1540D56A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enterobactin</w:t>
            </w:r>
            <w:proofErr w:type="spellEnd"/>
          </w:p>
        </w:tc>
        <w:tc>
          <w:tcPr>
            <w:tcW w:w="1276" w:type="dxa"/>
          </w:tcPr>
          <w:p w14:paraId="73480EF5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12</w:t>
            </w:r>
          </w:p>
        </w:tc>
      </w:tr>
      <w:tr w:rsidR="00EA658A" w:rsidRPr="00EA658A" w14:paraId="729678AB" w14:textId="77777777" w:rsidTr="00955E92">
        <w:tc>
          <w:tcPr>
            <w:tcW w:w="1696" w:type="dxa"/>
          </w:tcPr>
          <w:p w14:paraId="04B5E1E6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5.1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50A7EF26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28,232</w:t>
            </w:r>
          </w:p>
        </w:tc>
        <w:tc>
          <w:tcPr>
            <w:tcW w:w="1276" w:type="dxa"/>
          </w:tcPr>
          <w:p w14:paraId="558E604B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441,499</w:t>
            </w:r>
          </w:p>
        </w:tc>
        <w:tc>
          <w:tcPr>
            <w:tcW w:w="1701" w:type="dxa"/>
          </w:tcPr>
          <w:p w14:paraId="5210EEC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NRPS</w:t>
            </w:r>
          </w:p>
        </w:tc>
        <w:tc>
          <w:tcPr>
            <w:tcW w:w="1701" w:type="dxa"/>
          </w:tcPr>
          <w:p w14:paraId="6EA4C70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viscosin</w:t>
            </w:r>
            <w:proofErr w:type="spellEnd"/>
          </w:p>
        </w:tc>
        <w:tc>
          <w:tcPr>
            <w:tcW w:w="1276" w:type="dxa"/>
          </w:tcPr>
          <w:p w14:paraId="4273E149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81</w:t>
            </w:r>
          </w:p>
        </w:tc>
      </w:tr>
      <w:tr w:rsidR="00EA658A" w:rsidRPr="00EA658A" w14:paraId="36DACCEA" w14:textId="77777777" w:rsidTr="00955E92">
        <w:tc>
          <w:tcPr>
            <w:tcW w:w="1696" w:type="dxa"/>
          </w:tcPr>
          <w:p w14:paraId="11A03F72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6.1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4BAEADB0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82,883</w:t>
            </w:r>
          </w:p>
        </w:tc>
        <w:tc>
          <w:tcPr>
            <w:tcW w:w="1276" w:type="dxa"/>
          </w:tcPr>
          <w:p w14:paraId="074A1866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26,458</w:t>
            </w:r>
          </w:p>
        </w:tc>
        <w:tc>
          <w:tcPr>
            <w:tcW w:w="1701" w:type="dxa"/>
          </w:tcPr>
          <w:p w14:paraId="4096C44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arylpolyene</w:t>
            </w:r>
            <w:proofErr w:type="spellEnd"/>
          </w:p>
        </w:tc>
        <w:tc>
          <w:tcPr>
            <w:tcW w:w="1701" w:type="dxa"/>
          </w:tcPr>
          <w:p w14:paraId="72F43BEB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 xml:space="preserve">APE </w:t>
            </w: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Vf</w:t>
            </w:r>
            <w:proofErr w:type="spellEnd"/>
          </w:p>
        </w:tc>
        <w:tc>
          <w:tcPr>
            <w:tcW w:w="1276" w:type="dxa"/>
          </w:tcPr>
          <w:p w14:paraId="1EAB90B2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40</w:t>
            </w:r>
          </w:p>
        </w:tc>
      </w:tr>
      <w:tr w:rsidR="00EA658A" w:rsidRPr="00EA658A" w14:paraId="38434D15" w14:textId="77777777" w:rsidTr="00955E92">
        <w:tc>
          <w:tcPr>
            <w:tcW w:w="1696" w:type="dxa"/>
          </w:tcPr>
          <w:p w14:paraId="02F3F518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9.1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640E4327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34,055</w:t>
            </w:r>
          </w:p>
        </w:tc>
        <w:tc>
          <w:tcPr>
            <w:tcW w:w="1276" w:type="dxa"/>
          </w:tcPr>
          <w:p w14:paraId="12331A2C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62,398</w:t>
            </w:r>
          </w:p>
        </w:tc>
        <w:tc>
          <w:tcPr>
            <w:tcW w:w="1701" w:type="dxa"/>
          </w:tcPr>
          <w:p w14:paraId="4D7FBCC9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betalactone</w:t>
            </w:r>
            <w:proofErr w:type="spellEnd"/>
          </w:p>
        </w:tc>
        <w:tc>
          <w:tcPr>
            <w:tcW w:w="1701" w:type="dxa"/>
          </w:tcPr>
          <w:p w14:paraId="387A4AB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fengycin</w:t>
            </w:r>
            <w:proofErr w:type="spellEnd"/>
          </w:p>
        </w:tc>
        <w:tc>
          <w:tcPr>
            <w:tcW w:w="1276" w:type="dxa"/>
          </w:tcPr>
          <w:p w14:paraId="4690B382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</w:tr>
      <w:tr w:rsidR="00EA658A" w:rsidRPr="00EA658A" w14:paraId="5E20E12E" w14:textId="77777777" w:rsidTr="00955E92">
        <w:tc>
          <w:tcPr>
            <w:tcW w:w="1696" w:type="dxa"/>
          </w:tcPr>
          <w:p w14:paraId="08F0E3B7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9.2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1C5CA917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181,413</w:t>
            </w:r>
          </w:p>
        </w:tc>
        <w:tc>
          <w:tcPr>
            <w:tcW w:w="1276" w:type="dxa"/>
          </w:tcPr>
          <w:p w14:paraId="29CFA761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11,716</w:t>
            </w:r>
          </w:p>
        </w:tc>
        <w:tc>
          <w:tcPr>
            <w:tcW w:w="1701" w:type="dxa"/>
          </w:tcPr>
          <w:p w14:paraId="1E550DC8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NRPS</w:t>
            </w:r>
          </w:p>
        </w:tc>
        <w:tc>
          <w:tcPr>
            <w:tcW w:w="1701" w:type="dxa"/>
          </w:tcPr>
          <w:p w14:paraId="3FFE6775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EA658A">
              <w:rPr>
                <w:rFonts w:cs="Times New Roman"/>
                <w:sz w:val="24"/>
                <w:szCs w:val="24"/>
                <w:lang w:val="en-US"/>
              </w:rPr>
              <w:t>syringomycin</w:t>
            </w:r>
            <w:proofErr w:type="spellEnd"/>
          </w:p>
        </w:tc>
        <w:tc>
          <w:tcPr>
            <w:tcW w:w="1276" w:type="dxa"/>
          </w:tcPr>
          <w:p w14:paraId="1DD3B70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29</w:t>
            </w:r>
          </w:p>
        </w:tc>
      </w:tr>
      <w:tr w:rsidR="001035C9" w:rsidRPr="00EA658A" w14:paraId="1841F938" w14:textId="77777777" w:rsidTr="00955E92">
        <w:tc>
          <w:tcPr>
            <w:tcW w:w="1696" w:type="dxa"/>
          </w:tcPr>
          <w:p w14:paraId="2E6B7B8D" w14:textId="77777777" w:rsidR="001035C9" w:rsidRPr="00EA658A" w:rsidRDefault="001035C9" w:rsidP="00955E92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gion 12.1</w:t>
            </w:r>
            <w:r w:rsidRPr="00EA658A">
              <w:rPr>
                <w:rFonts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276" w:type="dxa"/>
          </w:tcPr>
          <w:p w14:paraId="6C6FA1E4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45,779</w:t>
            </w:r>
          </w:p>
        </w:tc>
        <w:tc>
          <w:tcPr>
            <w:tcW w:w="1276" w:type="dxa"/>
          </w:tcPr>
          <w:p w14:paraId="11A2A796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67,926</w:t>
            </w:r>
          </w:p>
        </w:tc>
        <w:tc>
          <w:tcPr>
            <w:tcW w:w="1701" w:type="dxa"/>
          </w:tcPr>
          <w:p w14:paraId="2803CD6E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redox-cofactor</w:t>
            </w:r>
          </w:p>
        </w:tc>
        <w:tc>
          <w:tcPr>
            <w:tcW w:w="1701" w:type="dxa"/>
          </w:tcPr>
          <w:p w14:paraId="34ECC7AF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lankacidin C</w:t>
            </w:r>
          </w:p>
        </w:tc>
        <w:tc>
          <w:tcPr>
            <w:tcW w:w="1276" w:type="dxa"/>
          </w:tcPr>
          <w:p w14:paraId="7AB54C6D" w14:textId="77777777" w:rsidR="001035C9" w:rsidRPr="00EA658A" w:rsidRDefault="001035C9" w:rsidP="00955E9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EA658A">
              <w:rPr>
                <w:rFonts w:cs="Times New Roman"/>
                <w:sz w:val="24"/>
                <w:szCs w:val="24"/>
                <w:lang w:val="en-US"/>
              </w:rPr>
              <w:t>13</w:t>
            </w:r>
          </w:p>
        </w:tc>
      </w:tr>
    </w:tbl>
    <w:p w14:paraId="2DB1BC4B" w14:textId="77777777" w:rsidR="001035C9" w:rsidRPr="00EA658A" w:rsidRDefault="001035C9"/>
    <w:p w14:paraId="7E7F872C" w14:textId="77777777" w:rsidR="00087890" w:rsidRPr="00EA658A" w:rsidRDefault="00087890"/>
    <w:p w14:paraId="7D718D01" w14:textId="77777777" w:rsidR="00087890" w:rsidRPr="00EA658A" w:rsidRDefault="00087890"/>
    <w:p w14:paraId="083B6078" w14:textId="77777777" w:rsidR="00087890" w:rsidRPr="00EA658A" w:rsidRDefault="00087890"/>
    <w:p w14:paraId="68F08DDE" w14:textId="77777777" w:rsidR="00087890" w:rsidRPr="00EA658A" w:rsidRDefault="00087890"/>
    <w:p w14:paraId="6F7F7947" w14:textId="77777777" w:rsidR="00087890" w:rsidRPr="00EA658A" w:rsidRDefault="00087890"/>
    <w:p w14:paraId="085C8DC2" w14:textId="77777777" w:rsidR="00087890" w:rsidRPr="00EA658A" w:rsidRDefault="00087890"/>
    <w:sectPr w:rsidR="00087890" w:rsidRPr="00EA65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2DE"/>
    <w:rsid w:val="00087890"/>
    <w:rsid w:val="001035C9"/>
    <w:rsid w:val="001207B3"/>
    <w:rsid w:val="00311F05"/>
    <w:rsid w:val="003C62DE"/>
    <w:rsid w:val="00416883"/>
    <w:rsid w:val="004C1CEA"/>
    <w:rsid w:val="005D63E2"/>
    <w:rsid w:val="007478EB"/>
    <w:rsid w:val="007D3F27"/>
    <w:rsid w:val="00935938"/>
    <w:rsid w:val="009452B5"/>
    <w:rsid w:val="00975D71"/>
    <w:rsid w:val="00AE412F"/>
    <w:rsid w:val="00B57A33"/>
    <w:rsid w:val="00C818BF"/>
    <w:rsid w:val="00D006DC"/>
    <w:rsid w:val="00D14893"/>
    <w:rsid w:val="00DA3EDB"/>
    <w:rsid w:val="00DB624B"/>
    <w:rsid w:val="00E01214"/>
    <w:rsid w:val="00E74204"/>
    <w:rsid w:val="00E93003"/>
    <w:rsid w:val="00EA658A"/>
    <w:rsid w:val="00EA7B6F"/>
    <w:rsid w:val="00F9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D4E4"/>
  <w15:chartTrackingRefBased/>
  <w15:docId w15:val="{521AD10F-3057-45A8-AB8F-3D1C5A2A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E4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\Desktop\doctorat\Praca%20doktorska\wykresy%20por&#243;wnanie%20PGPR%20traits%20w%20r&#243;&#380;nych%20gleba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48381452318461"/>
          <c:y val="0.15691931540342299"/>
          <c:w val="0.84396062992125986"/>
          <c:h val="0.531644687445854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rkusz1!$B$15</c:f>
              <c:strCache>
                <c:ptCount val="1"/>
                <c:pt idx="0">
                  <c:v>R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rkusz1!$A$16:$A$22</c:f>
              <c:strCache>
                <c:ptCount val="7"/>
                <c:pt idx="0">
                  <c:v>IAA</c:v>
                </c:pt>
                <c:pt idx="1">
                  <c:v>ACC</c:v>
                </c:pt>
                <c:pt idx="2">
                  <c:v>Phosphates</c:v>
                </c:pt>
                <c:pt idx="3">
                  <c:v>Siderophores </c:v>
                </c:pt>
                <c:pt idx="4">
                  <c:v>HCN</c:v>
                </c:pt>
                <c:pt idx="5">
                  <c:v>Ammonia</c:v>
                </c:pt>
                <c:pt idx="6">
                  <c:v>Chitinases</c:v>
                </c:pt>
              </c:strCache>
            </c:strRef>
          </c:cat>
          <c:val>
            <c:numRef>
              <c:f>Arkusz1!$B$16:$B$22</c:f>
              <c:numCache>
                <c:formatCode>General</c:formatCode>
                <c:ptCount val="7"/>
                <c:pt idx="0">
                  <c:v>31</c:v>
                </c:pt>
                <c:pt idx="1">
                  <c:v>9</c:v>
                </c:pt>
                <c:pt idx="2">
                  <c:v>3</c:v>
                </c:pt>
                <c:pt idx="3">
                  <c:v>17</c:v>
                </c:pt>
                <c:pt idx="4">
                  <c:v>1</c:v>
                </c:pt>
                <c:pt idx="5">
                  <c:v>17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3A-4656-8845-8418A75CADB9}"/>
            </c:ext>
          </c:extLst>
        </c:ser>
        <c:ser>
          <c:idx val="1"/>
          <c:order val="1"/>
          <c:tx>
            <c:strRef>
              <c:f>Arkusz1!$C$15</c:f>
              <c:strCache>
                <c:ptCount val="1"/>
                <c:pt idx="0">
                  <c:v>2R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rkusz1!$A$16:$A$22</c:f>
              <c:strCache>
                <c:ptCount val="7"/>
                <c:pt idx="0">
                  <c:v>IAA</c:v>
                </c:pt>
                <c:pt idx="1">
                  <c:v>ACC</c:v>
                </c:pt>
                <c:pt idx="2">
                  <c:v>Phosphates</c:v>
                </c:pt>
                <c:pt idx="3">
                  <c:v>Siderophores </c:v>
                </c:pt>
                <c:pt idx="4">
                  <c:v>HCN</c:v>
                </c:pt>
                <c:pt idx="5">
                  <c:v>Ammonia</c:v>
                </c:pt>
                <c:pt idx="6">
                  <c:v>Chitinases</c:v>
                </c:pt>
              </c:strCache>
            </c:strRef>
          </c:cat>
          <c:val>
            <c:numRef>
              <c:f>Arkusz1!$C$16:$C$22</c:f>
              <c:numCache>
                <c:formatCode>General</c:formatCode>
                <c:ptCount val="7"/>
                <c:pt idx="0">
                  <c:v>37</c:v>
                </c:pt>
                <c:pt idx="1">
                  <c:v>16</c:v>
                </c:pt>
                <c:pt idx="2">
                  <c:v>8</c:v>
                </c:pt>
                <c:pt idx="3">
                  <c:v>33</c:v>
                </c:pt>
                <c:pt idx="4">
                  <c:v>0</c:v>
                </c:pt>
                <c:pt idx="5">
                  <c:v>19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3A-4656-8845-8418A75CADB9}"/>
            </c:ext>
          </c:extLst>
        </c:ser>
        <c:ser>
          <c:idx val="2"/>
          <c:order val="2"/>
          <c:tx>
            <c:strRef>
              <c:f>Arkusz1!$D$15</c:f>
              <c:strCache>
                <c:ptCount val="1"/>
                <c:pt idx="0">
                  <c:v>3R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rkusz1!$A$16:$A$22</c:f>
              <c:strCache>
                <c:ptCount val="7"/>
                <c:pt idx="0">
                  <c:v>IAA</c:v>
                </c:pt>
                <c:pt idx="1">
                  <c:v>ACC</c:v>
                </c:pt>
                <c:pt idx="2">
                  <c:v>Phosphates</c:v>
                </c:pt>
                <c:pt idx="3">
                  <c:v>Siderophores </c:v>
                </c:pt>
                <c:pt idx="4">
                  <c:v>HCN</c:v>
                </c:pt>
                <c:pt idx="5">
                  <c:v>Ammonia</c:v>
                </c:pt>
                <c:pt idx="6">
                  <c:v>Chitinases</c:v>
                </c:pt>
              </c:strCache>
            </c:strRef>
          </c:cat>
          <c:val>
            <c:numRef>
              <c:f>Arkusz1!$D$16:$D$22</c:f>
              <c:numCache>
                <c:formatCode>General</c:formatCode>
                <c:ptCount val="7"/>
                <c:pt idx="0">
                  <c:v>36</c:v>
                </c:pt>
                <c:pt idx="1">
                  <c:v>3</c:v>
                </c:pt>
                <c:pt idx="2">
                  <c:v>8</c:v>
                </c:pt>
                <c:pt idx="3">
                  <c:v>31</c:v>
                </c:pt>
                <c:pt idx="4">
                  <c:v>1</c:v>
                </c:pt>
                <c:pt idx="5">
                  <c:v>13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3A-4656-8845-8418A75CAD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2031472"/>
        <c:axId val="242028144"/>
      </c:barChart>
      <c:catAx>
        <c:axId val="242031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42028144"/>
        <c:crosses val="autoZero"/>
        <c:auto val="1"/>
        <c:lblAlgn val="ctr"/>
        <c:lblOffset val="100"/>
        <c:noMultiLvlLbl val="0"/>
      </c:catAx>
      <c:valAx>
        <c:axId val="24202814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>
                    <a:solidFill>
                      <a:sysClr val="windowText" lastClr="000000"/>
                    </a:solidFill>
                  </a:rPr>
                  <a:t>Number of stra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42031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205314960629932"/>
          <c:y val="5.684538821400377E-2"/>
          <c:w val="0.317004593175853"/>
          <c:h val="8.251891496448031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61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atczak@o365.umk.pl</dc:creator>
  <cp:keywords/>
  <dc:description/>
  <cp:lastModifiedBy>Kamila Buk</cp:lastModifiedBy>
  <cp:revision>7</cp:revision>
  <dcterms:created xsi:type="dcterms:W3CDTF">2022-10-02T11:49:00Z</dcterms:created>
  <dcterms:modified xsi:type="dcterms:W3CDTF">2023-12-28T14:38:00Z</dcterms:modified>
</cp:coreProperties>
</file>